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1A04A" w14:textId="3A4A15D3" w:rsidR="00FC7E8D" w:rsidRPr="000A55A8" w:rsidRDefault="000A55A8" w:rsidP="000A55A8">
      <w:pPr>
        <w:snapToGrid w:val="0"/>
        <w:spacing w:line="360" w:lineRule="auto"/>
        <w:jc w:val="center"/>
        <w:rPr>
          <w:rStyle w:val="a7"/>
          <w:rFonts w:ascii="Times New Roman" w:hAnsi="Times New Roman" w:cs="Times New Roman"/>
          <w:i/>
          <w:sz w:val="32"/>
          <w:szCs w:val="24"/>
        </w:rPr>
      </w:pPr>
      <w:r w:rsidRPr="000A55A8">
        <w:rPr>
          <w:rStyle w:val="a7"/>
          <w:rFonts w:ascii="Times New Roman" w:hAnsi="Times New Roman" w:cs="Times New Roman" w:hint="eastAsia"/>
          <w:i/>
          <w:sz w:val="32"/>
          <w:szCs w:val="24"/>
        </w:rPr>
        <w:t>S</w:t>
      </w:r>
      <w:r w:rsidRPr="000A55A8">
        <w:rPr>
          <w:rStyle w:val="a7"/>
          <w:rFonts w:ascii="Times New Roman" w:hAnsi="Times New Roman" w:cs="Times New Roman"/>
          <w:i/>
          <w:sz w:val="32"/>
          <w:szCs w:val="24"/>
        </w:rPr>
        <w:t>upplementary Material</w:t>
      </w:r>
    </w:p>
    <w:p w14:paraId="59C8C48B" w14:textId="020F993C" w:rsidR="00E511FB" w:rsidRPr="0068024A" w:rsidRDefault="000A55A8" w:rsidP="00AB1527">
      <w:pPr>
        <w:pStyle w:val="a9"/>
        <w:keepNext/>
        <w:snapToGrid w:val="0"/>
        <w:spacing w:afterLines="50" w:after="156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C7E8D" w:rsidRPr="00CA26E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30D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C7E8D" w:rsidRPr="00CA26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C7E8D" w:rsidRPr="000A55A8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677F99" w:rsidRPr="000A55A8">
        <w:rPr>
          <w:rFonts w:ascii="Times New Roman" w:hAnsi="Times New Roman" w:cs="Times New Roman"/>
          <w:bCs/>
          <w:sz w:val="24"/>
          <w:szCs w:val="24"/>
        </w:rPr>
        <w:t>f</w:t>
      </w:r>
      <w:r w:rsidR="00010D08" w:rsidRPr="000A55A8">
        <w:rPr>
          <w:rFonts w:ascii="Times New Roman" w:hAnsi="Times New Roman" w:cs="Times New Roman"/>
          <w:bCs/>
          <w:sz w:val="24"/>
          <w:szCs w:val="24"/>
        </w:rPr>
        <w:t xml:space="preserve">unctional indices of joints </w:t>
      </w:r>
      <w:r w:rsidR="000E0906" w:rsidRPr="000A55A8">
        <w:rPr>
          <w:rFonts w:ascii="Times New Roman" w:hAnsi="Times New Roman" w:cs="Times New Roman"/>
          <w:bCs/>
          <w:sz w:val="24"/>
          <w:szCs w:val="24"/>
        </w:rPr>
        <w:t>under</w:t>
      </w:r>
      <w:r w:rsidR="00010D08" w:rsidRPr="000A55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E0906" w:rsidRPr="000A55A8">
        <w:rPr>
          <w:rFonts w:ascii="Times New Roman" w:hAnsi="Times New Roman" w:cs="Times New Roman"/>
          <w:bCs/>
          <w:sz w:val="24"/>
          <w:szCs w:val="24"/>
        </w:rPr>
        <w:t>different</w:t>
      </w:r>
      <w:r w:rsidR="00010D08" w:rsidRPr="000A55A8">
        <w:rPr>
          <w:rFonts w:ascii="Times New Roman" w:hAnsi="Times New Roman" w:cs="Times New Roman"/>
          <w:bCs/>
          <w:sz w:val="24"/>
          <w:szCs w:val="24"/>
        </w:rPr>
        <w:t xml:space="preserve"> w</w:t>
      </w:r>
      <w:r w:rsidR="001022BC" w:rsidRPr="000A55A8">
        <w:rPr>
          <w:rFonts w:ascii="Times New Roman" w:hAnsi="Times New Roman" w:cs="Times New Roman"/>
          <w:bCs/>
          <w:sz w:val="24"/>
          <w:szCs w:val="24"/>
        </w:rPr>
        <w:t>alk</w:t>
      </w:r>
      <w:r w:rsidR="00A648EF" w:rsidRPr="000A55A8">
        <w:rPr>
          <w:rFonts w:ascii="Times New Roman" w:hAnsi="Times New Roman" w:cs="Times New Roman"/>
          <w:bCs/>
          <w:sz w:val="24"/>
          <w:szCs w:val="24"/>
        </w:rPr>
        <w:t>ing</w:t>
      </w:r>
      <w:r w:rsidR="00E511FB" w:rsidRPr="000A55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E0906" w:rsidRPr="000A55A8">
        <w:rPr>
          <w:rFonts w:ascii="Times New Roman" w:hAnsi="Times New Roman" w:cs="Times New Roman"/>
          <w:bCs/>
          <w:sz w:val="24"/>
          <w:szCs w:val="24"/>
        </w:rPr>
        <w:t>speed</w:t>
      </w:r>
      <w:r w:rsidR="00A70F91" w:rsidRPr="000A55A8">
        <w:rPr>
          <w:rFonts w:ascii="Times New Roman" w:hAnsi="Times New Roman" w:cs="Times New Roman"/>
          <w:bCs/>
          <w:sz w:val="24"/>
          <w:szCs w:val="24"/>
        </w:rPr>
        <w:t>s</w:t>
      </w:r>
      <w:r w:rsidR="000E0906" w:rsidRPr="000A55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511FB" w:rsidRPr="000A55A8">
        <w:rPr>
          <w:rFonts w:ascii="Times New Roman" w:hAnsi="Times New Roman" w:cs="Times New Roman"/>
          <w:bCs/>
          <w:sz w:val="24"/>
          <w:szCs w:val="24"/>
        </w:rPr>
        <w:t>across four stance phases</w:t>
      </w:r>
      <w:r w:rsidR="00FC7E8D" w:rsidRPr="000A55A8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4"/>
        <w:tblpPr w:leftFromText="180" w:rightFromText="180" w:vertAnchor="text" w:tblpY="1"/>
        <w:tblOverlap w:val="never"/>
        <w:tblW w:w="8228" w:type="dxa"/>
        <w:tblLook w:val="04A0" w:firstRow="1" w:lastRow="0" w:firstColumn="1" w:lastColumn="0" w:noHBand="0" w:noVBand="1"/>
      </w:tblPr>
      <w:tblGrid>
        <w:gridCol w:w="1080"/>
        <w:gridCol w:w="1247"/>
        <w:gridCol w:w="1474"/>
        <w:gridCol w:w="1474"/>
        <w:gridCol w:w="1474"/>
        <w:gridCol w:w="1479"/>
      </w:tblGrid>
      <w:tr w:rsidR="0039249B" w:rsidRPr="00CA26E4" w14:paraId="15A4A73F" w14:textId="77777777" w:rsidTr="00392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8" w:type="dxa"/>
            <w:gridSpan w:val="6"/>
            <w:tcBorders>
              <w:bottom w:val="single" w:sz="12" w:space="0" w:color="auto"/>
            </w:tcBorders>
            <w:noWrap/>
          </w:tcPr>
          <w:p w14:paraId="6570060A" w14:textId="14FFAE3F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st walk</w:t>
            </w:r>
          </w:p>
        </w:tc>
      </w:tr>
      <w:tr w:rsidR="0039249B" w:rsidRPr="00CA26E4" w14:paraId="489A9C11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4CE71E6" w14:textId="4CD33D8B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oint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EF45866" w14:textId="412A379A" w:rsidR="0039249B" w:rsidRPr="00B756B8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E09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EF024B6" w14:textId="57B9A025" w:rsidR="0039249B" w:rsidRPr="00B756B8" w:rsidRDefault="00BE36CC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Strut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DBD23ED" w14:textId="0A4F9A09" w:rsidR="0039249B" w:rsidRPr="00B756B8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E09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C17EB59" w14:textId="4A5A1EBF" w:rsidR="0039249B" w:rsidRPr="00B756B8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E09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Motor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CACB4A3" w14:textId="6AD35373" w:rsidR="0039249B" w:rsidRPr="00B756B8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E09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Damper</w:t>
            </w:r>
          </w:p>
        </w:tc>
      </w:tr>
      <w:tr w:rsidR="0039249B" w:rsidRPr="00CA26E4" w14:paraId="55B9C88B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  <w:hideMark/>
          </w:tcPr>
          <w:p w14:paraId="68B0C7CB" w14:textId="3F8B3251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Waist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60EDA184" w14:textId="1C4F6B83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175A3EF0" w14:textId="73E020A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4.3±1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7C2D4BEF" w14:textId="17D959E9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±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70C70C5A" w14:textId="252AB28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.4±0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1F31D4B4" w14:textId="06ACC50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.3±1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5419A551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34F5D74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  <w:hideMark/>
          </w:tcPr>
          <w:p w14:paraId="26C106A1" w14:textId="6552CC78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  <w:hideMark/>
          </w:tcPr>
          <w:p w14:paraId="56282002" w14:textId="6E50212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1.8±1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  <w:hideMark/>
          </w:tcPr>
          <w:p w14:paraId="5C60DE8B" w14:textId="4704BCB9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±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  <w:hideMark/>
          </w:tcPr>
          <w:p w14:paraId="0B4650F8" w14:textId="0577B1A5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±0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  <w:hideMark/>
          </w:tcPr>
          <w:p w14:paraId="239CDEBC" w14:textId="3EB83EF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0±1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37595003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6E7F827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  <w:hideMark/>
          </w:tcPr>
          <w:p w14:paraId="3C27E74E" w14:textId="67D05CFA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  <w:hideMark/>
          </w:tcPr>
          <w:p w14:paraId="61E16DFB" w14:textId="74888F3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1.5±1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  <w:hideMark/>
          </w:tcPr>
          <w:p w14:paraId="20451D70" w14:textId="39526A4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±0.0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  <w:hideMark/>
          </w:tcPr>
          <w:p w14:paraId="168710B4" w14:textId="4403949F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  <w:hideMark/>
          </w:tcPr>
          <w:p w14:paraId="56989A03" w14:textId="608B4ED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5±1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6790F2F7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  <w:hideMark/>
          </w:tcPr>
          <w:p w14:paraId="785F64A5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7EA4FACF" w14:textId="2A8FD97D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1A36D48F" w14:textId="2AA8CCD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7.8±1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44852114" w14:textId="1C6E7BAF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±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4252DFC5" w14:textId="675EB6DC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0±0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005F6ACD" w14:textId="29A0C5B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6±1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39249B" w:rsidRPr="00CA26E4" w14:paraId="7BAB7E62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  <w:hideMark/>
          </w:tcPr>
          <w:p w14:paraId="242FBECF" w14:textId="5011E7B8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ip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56B7C019" w14:textId="65FC3751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6251620F" w14:textId="7A524F40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1.0±3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672BD7A0" w14:textId="0B40267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±0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17FC10D6" w14:textId="6BA69FC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.7±2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3C1E90F3" w14:textId="1E1075B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.1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4D979509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D1C7A12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  <w:hideMark/>
          </w:tcPr>
          <w:p w14:paraId="48840A23" w14:textId="24343ECB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  <w:hideMark/>
          </w:tcPr>
          <w:p w14:paraId="0C85B576" w14:textId="21974835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8.8±3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  <w:hideMark/>
          </w:tcPr>
          <w:p w14:paraId="008F340E" w14:textId="4DE985D3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±0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  <w:hideMark/>
          </w:tcPr>
          <w:p w14:paraId="10CCBBCE" w14:textId="62683B0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3.9±3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  <w:hideMark/>
          </w:tcPr>
          <w:p w14:paraId="194D8297" w14:textId="423A570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2±2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1D95C86B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B3D68FA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  <w:hideMark/>
          </w:tcPr>
          <w:p w14:paraId="0DF113CB" w14:textId="5A88CC86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  <w:hideMark/>
          </w:tcPr>
          <w:p w14:paraId="74910578" w14:textId="22A0144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6.2±3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  <w:hideMark/>
          </w:tcPr>
          <w:p w14:paraId="7A8BCBAB" w14:textId="3D248DB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±0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  <w:hideMark/>
          </w:tcPr>
          <w:p w14:paraId="601161B8" w14:textId="00E1D1F6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±3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9" w:type="dxa"/>
            <w:noWrap/>
            <w:hideMark/>
          </w:tcPr>
          <w:p w14:paraId="15DEC0C3" w14:textId="2FFD4F93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.4±2.5</w:t>
            </w:r>
            <w:proofErr w:type="gramStart"/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,b</w:t>
            </w:r>
            <w:proofErr w:type="gramEnd"/>
          </w:p>
        </w:tc>
      </w:tr>
      <w:tr w:rsidR="0039249B" w:rsidRPr="00CA26E4" w14:paraId="0F020AEE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  <w:hideMark/>
          </w:tcPr>
          <w:p w14:paraId="1636609A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3F24C278" w14:textId="42924BE8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00455D39" w14:textId="49C2AC4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6.4±3.3</w:t>
            </w:r>
            <w:proofErr w:type="gramStart"/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,c</w:t>
            </w:r>
            <w:proofErr w:type="gramEnd"/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00160F34" w14:textId="641C6F7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±0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6951F9E8" w14:textId="11A871C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.5±3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08ED3474" w14:textId="34DC45B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9±2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1C3F3A89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  <w:hideMark/>
          </w:tcPr>
          <w:p w14:paraId="5CEDD5FB" w14:textId="10EFF4B6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ne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2B36D8D9" w14:textId="66E1D0A0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7229CE6D" w14:textId="1D1428A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6.5±2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48E12462" w14:textId="24C34AF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±0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003D95F4" w14:textId="01B1C110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.6±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55AE56A7" w14:textId="3E852D7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.4±1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1F47D4BB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40B550EB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  <w:hideMark/>
          </w:tcPr>
          <w:p w14:paraId="06EE153A" w14:textId="03455AAF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  <w:hideMark/>
          </w:tcPr>
          <w:p w14:paraId="76B0FAFA" w14:textId="2963719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3.6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  <w:hideMark/>
          </w:tcPr>
          <w:p w14:paraId="7E994FC3" w14:textId="16933723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±0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  <w:hideMark/>
          </w:tcPr>
          <w:p w14:paraId="5A95F149" w14:textId="0C2C48AF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.2±2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  <w:hideMark/>
          </w:tcPr>
          <w:p w14:paraId="45566AB1" w14:textId="38221BD3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1±1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73A8ED1F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21B8C7E7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  <w:hideMark/>
          </w:tcPr>
          <w:p w14:paraId="48D9A4B6" w14:textId="7A06FBDB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  <w:hideMark/>
          </w:tcPr>
          <w:p w14:paraId="6090B202" w14:textId="02B3553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8.7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  <w:hideMark/>
          </w:tcPr>
          <w:p w14:paraId="2A09D30A" w14:textId="6033308B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±0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  <w:hideMark/>
          </w:tcPr>
          <w:p w14:paraId="55F1F814" w14:textId="1C990F13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.5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9" w:type="dxa"/>
            <w:noWrap/>
            <w:hideMark/>
          </w:tcPr>
          <w:p w14:paraId="3EC7021D" w14:textId="6713380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.4±2.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765A0983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  <w:hideMark/>
          </w:tcPr>
          <w:p w14:paraId="329DAF41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66592727" w14:textId="576FCBE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053FFB82" w14:textId="2FF33165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8.9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02A052C4" w14:textId="58E6D9B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5B93E6F1" w14:textId="03DBF68B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7±2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14:paraId="540F9F2B" w14:textId="63DC743C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3.4±1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39249B" w:rsidRPr="00CA26E4" w14:paraId="1F6C5709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  <w:hideMark/>
          </w:tcPr>
          <w:p w14:paraId="2A5A70E3" w14:textId="68880D8E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nkl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6AA97D11" w14:textId="3F97D07A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032FF5C2" w14:textId="455EF58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1.8±2.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61F3BB43" w14:textId="2D99FD8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±0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5E63E47D" w14:textId="453FAA1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.3±1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14:paraId="39417683" w14:textId="3A97043A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2.5±2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5076D7E4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A53A6C6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  <w:hideMark/>
          </w:tcPr>
          <w:p w14:paraId="1631BDBE" w14:textId="1EBA45AE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  <w:hideMark/>
          </w:tcPr>
          <w:p w14:paraId="0D48E443" w14:textId="5E5018E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0.9±2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  <w:hideMark/>
          </w:tcPr>
          <w:p w14:paraId="4069A7B2" w14:textId="7B5102E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  <w:hideMark/>
          </w:tcPr>
          <w:p w14:paraId="30532AD6" w14:textId="0D6D0E0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±1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  <w:hideMark/>
          </w:tcPr>
          <w:p w14:paraId="019F1F0D" w14:textId="55602FA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.0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574EAA30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7A451912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  <w:hideMark/>
          </w:tcPr>
          <w:p w14:paraId="47DFCBA3" w14:textId="3CF72532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  <w:hideMark/>
          </w:tcPr>
          <w:p w14:paraId="6F940F0B" w14:textId="6611BAB5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1.1±2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  <w:hideMark/>
          </w:tcPr>
          <w:p w14:paraId="1E12093E" w14:textId="682C944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±0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  <w:hideMark/>
          </w:tcPr>
          <w:p w14:paraId="34F946E5" w14:textId="03E37B40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8±1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  <w:hideMark/>
          </w:tcPr>
          <w:p w14:paraId="5A21A1F2" w14:textId="0604221C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0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7BE26BC3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12" w:space="0" w:color="auto"/>
            </w:tcBorders>
            <w:noWrap/>
            <w:hideMark/>
          </w:tcPr>
          <w:p w14:paraId="7FE3D524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hideMark/>
          </w:tcPr>
          <w:p w14:paraId="6274C0E2" w14:textId="140A72B9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  <w:hideMark/>
          </w:tcPr>
          <w:p w14:paraId="34189337" w14:textId="7D3B1B3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5.3±2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  <w:hideMark/>
          </w:tcPr>
          <w:p w14:paraId="2DD47B26" w14:textId="21A76D05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±0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  <w:hideMark/>
          </w:tcPr>
          <w:p w14:paraId="4B85364C" w14:textId="4E444E0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3.3±1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9" w:type="dxa"/>
            <w:tcBorders>
              <w:bottom w:val="single" w:sz="12" w:space="0" w:color="auto"/>
            </w:tcBorders>
            <w:noWrap/>
            <w:hideMark/>
          </w:tcPr>
          <w:p w14:paraId="5080E51D" w14:textId="7246A09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39249B" w:rsidRPr="00CA26E4" w14:paraId="54FDAF75" w14:textId="77777777" w:rsidTr="0039249B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A0A5439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247" w:type="dxa"/>
            <w:noWrap/>
          </w:tcPr>
          <w:p w14:paraId="494DD0A5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noWrap/>
          </w:tcPr>
          <w:p w14:paraId="494A1DC9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noWrap/>
          </w:tcPr>
          <w:p w14:paraId="3B658BAD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noWrap/>
          </w:tcPr>
          <w:p w14:paraId="41AC35A7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9" w:type="dxa"/>
            <w:noWrap/>
          </w:tcPr>
          <w:p w14:paraId="06931E4A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</w:tr>
      <w:tr w:rsidR="0039249B" w:rsidRPr="00CA26E4" w14:paraId="75DA3115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noWrap/>
          </w:tcPr>
          <w:p w14:paraId="17A9C27B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</w:tcPr>
          <w:p w14:paraId="6696A812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  <w:noWrap/>
          </w:tcPr>
          <w:p w14:paraId="3CBAAE01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  <w:noWrap/>
          </w:tcPr>
          <w:p w14:paraId="60B232AE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  <w:noWrap/>
          </w:tcPr>
          <w:p w14:paraId="2F4F20A4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9" w:type="dxa"/>
            <w:shd w:val="clear" w:color="auto" w:fill="FFFFFF" w:themeFill="background1"/>
            <w:noWrap/>
          </w:tcPr>
          <w:p w14:paraId="09A40ED8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</w:tr>
      <w:tr w:rsidR="0039249B" w:rsidRPr="00CA26E4" w14:paraId="7712311C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8" w:type="dxa"/>
            <w:gridSpan w:val="6"/>
            <w:tcBorders>
              <w:bottom w:val="single" w:sz="12" w:space="0" w:color="auto"/>
            </w:tcBorders>
            <w:noWrap/>
          </w:tcPr>
          <w:p w14:paraId="3B34E3C1" w14:textId="1458847E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rmal walk</w:t>
            </w:r>
          </w:p>
        </w:tc>
      </w:tr>
      <w:tr w:rsidR="0039249B" w:rsidRPr="00CA26E4" w14:paraId="51AF4848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</w:tcPr>
          <w:p w14:paraId="2161AE70" w14:textId="7BC1F140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oint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3B6DC904" w14:textId="5A512CEB" w:rsidR="0039249B" w:rsidRPr="007E0DF1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7E0D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7DC57F7B" w14:textId="7A1B5060" w:rsidR="0039249B" w:rsidRPr="007E0DF1" w:rsidRDefault="00BE36CC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Strut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1CB89A81" w14:textId="4B148D99" w:rsidR="0039249B" w:rsidRPr="007E0DF1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7E0D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710C1469" w14:textId="6E88F8ED" w:rsidR="0039249B" w:rsidRPr="007E0DF1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7E0D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Motor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</w:tcPr>
          <w:p w14:paraId="77780045" w14:textId="17C28DD7" w:rsidR="0039249B" w:rsidRPr="007E0DF1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7E0DF1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Damper</w:t>
            </w:r>
          </w:p>
        </w:tc>
      </w:tr>
      <w:tr w:rsidR="0039249B" w:rsidRPr="00CA26E4" w14:paraId="0C5A79B1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</w:tcPr>
          <w:p w14:paraId="7FD5A19D" w14:textId="1DC840C2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Waist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41A5F6C0" w14:textId="2669092D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16F80130" w14:textId="2691CDC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9.6±0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43525552" w14:textId="428F26C0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489FFE2F" w14:textId="08CE721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7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</w:tcPr>
          <w:p w14:paraId="3CE73148" w14:textId="72FB83C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±0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0AAB43E0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F9B6D0A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38B31AEF" w14:textId="35FAE4E0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</w:tcPr>
          <w:p w14:paraId="4A1D17DE" w14:textId="752B23CA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3.3±0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59297FB5" w14:textId="1308E1F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2815175A" w14:textId="56D26613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</w:tcPr>
          <w:p w14:paraId="4C2D8DF1" w14:textId="60A2C576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4±0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3F420AED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8436DDC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5DDA71A7" w14:textId="5F7E228C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</w:tcPr>
          <w:p w14:paraId="2047009E" w14:textId="0500372B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2.5±0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5EEF64EB" w14:textId="74512C15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20FF7C11" w14:textId="69151C0F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</w:tcPr>
          <w:p w14:paraId="044752D9" w14:textId="69E2642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0±0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158D3706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</w:tcPr>
          <w:p w14:paraId="0986F002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18B2244B" w14:textId="2D294446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05270121" w14:textId="232D00E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0.4±0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44630516" w14:textId="1089799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8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25C6FC61" w14:textId="050A422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7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</w:tcPr>
          <w:p w14:paraId="5DCCD17B" w14:textId="75981FF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±0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475FC40C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</w:tcPr>
          <w:p w14:paraId="47FC798A" w14:textId="680F2C1B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ip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3BCF6E23" w14:textId="291BFEDF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1FC107BD" w14:textId="320D7C8A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9.6±0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4B529B07" w14:textId="4A6F979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.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3B122C51" w14:textId="361682EC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.1±3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</w:tcPr>
          <w:p w14:paraId="433AF1EC" w14:textId="18A96B2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3±1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2FCCC051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D452B0B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119123C9" w14:textId="367FB132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</w:tcPr>
          <w:p w14:paraId="081680F5" w14:textId="5BBDADB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2.6±0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625DED8D" w14:textId="16BD5A09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.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486F1D0E" w14:textId="7933D2F9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1.5±3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</w:tcPr>
          <w:p w14:paraId="69BA6BF7" w14:textId="5431942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.9±1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3B2A85E7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6B34C4F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67834784" w14:textId="0D0D0252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</w:tcPr>
          <w:p w14:paraId="325B8478" w14:textId="471EC41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6.5±0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7BF5D08C" w14:textId="0255074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.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204E8CB6" w14:textId="1304609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7±3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9" w:type="dxa"/>
            <w:noWrap/>
          </w:tcPr>
          <w:p w14:paraId="0078F3B8" w14:textId="29F9829B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.8±1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0B8D271E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</w:tcPr>
          <w:p w14:paraId="2058B5CA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0642BA50" w14:textId="64143C50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48F23DD1" w14:textId="775AB84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8.0±0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103A61F5" w14:textId="6E5B84BB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2ACC9E1D" w14:textId="47FFE229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.9±3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</w:tcPr>
          <w:p w14:paraId="06DA9B86" w14:textId="3E940BD9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±1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39249B" w:rsidRPr="00CA26E4" w14:paraId="18B3159D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</w:tcPr>
          <w:p w14:paraId="3D087D1B" w14:textId="50974C36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ne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09B45625" w14:textId="57539F4A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6659920B" w14:textId="3E12B466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5.1±2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1544B093" w14:textId="6E9F70B6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0736C58E" w14:textId="75B3F72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.6±1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</w:tcPr>
          <w:p w14:paraId="5B459D5E" w14:textId="141D183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.3±1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0394EBA9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D4E3F53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2DE016BE" w14:textId="3B35C9DF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</w:tcPr>
          <w:p w14:paraId="08D532BF" w14:textId="198E4116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7.3±2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760873F1" w14:textId="0163B10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3D54EB59" w14:textId="688A15D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.6±1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</w:tcPr>
          <w:p w14:paraId="7DD5867A" w14:textId="14745523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±1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668DA665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37B3E258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0AFF2E73" w14:textId="4DF2ECF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</w:tcPr>
          <w:p w14:paraId="7AA5BB81" w14:textId="7B79A3FB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1.7±2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4" w:type="dxa"/>
            <w:noWrap/>
          </w:tcPr>
          <w:p w14:paraId="431739E0" w14:textId="0494D5B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6D142382" w14:textId="5CD8696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.6±1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9" w:type="dxa"/>
            <w:noWrap/>
          </w:tcPr>
          <w:p w14:paraId="38A329F6" w14:textId="754FB78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4±1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4C1457DF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</w:tcPr>
          <w:p w14:paraId="5DC2F802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1BB152CC" w14:textId="0E3FC714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7CC22F6D" w14:textId="3FC4FD7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0.3±2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40A26833" w14:textId="033BB43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31845341" w14:textId="247D657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7±1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noWrap/>
          </w:tcPr>
          <w:p w14:paraId="3C7ABF94" w14:textId="79AB5F80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6±1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59D37370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</w:tcPr>
          <w:p w14:paraId="75A8550F" w14:textId="3E7BA258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nkl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55D426A5" w14:textId="280FD2BA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46DB6E12" w14:textId="0213EB5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6.8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6B1A721E" w14:textId="5138EE5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7098D0F9" w14:textId="101BF86B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8±2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noWrap/>
          </w:tcPr>
          <w:p w14:paraId="3195C5D6" w14:textId="1C15DA9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4.6±1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3A605F38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D191F02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47C79386" w14:textId="0D6EC146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</w:tcPr>
          <w:p w14:paraId="4E736900" w14:textId="6CF950A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1.0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3C8FFF5D" w14:textId="3398EA2B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7B446EDE" w14:textId="0C5C4E10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±2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</w:tcPr>
          <w:p w14:paraId="0B5E43EC" w14:textId="4C2B788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3±1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054631CD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1302BCCD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6B11CAD4" w14:textId="3ABACBA6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</w:tcPr>
          <w:p w14:paraId="249F165C" w14:textId="2B23708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0.6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06299E45" w14:textId="09A0C0F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05A95E30" w14:textId="77186A7F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8±2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9" w:type="dxa"/>
            <w:noWrap/>
          </w:tcPr>
          <w:p w14:paraId="4D8F15DA" w14:textId="7EBA7A00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5±1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44BBCCC8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12" w:space="0" w:color="auto"/>
            </w:tcBorders>
            <w:noWrap/>
          </w:tcPr>
          <w:p w14:paraId="0784D113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</w:tcPr>
          <w:p w14:paraId="0D557C9A" w14:textId="52E7598B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</w:tcPr>
          <w:p w14:paraId="2399EA5A" w14:textId="106319F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1.0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</w:tcPr>
          <w:p w14:paraId="62C04055" w14:textId="44E7E4DC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</w:tcPr>
          <w:p w14:paraId="0470DB38" w14:textId="0F43946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7.8±2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9" w:type="dxa"/>
            <w:tcBorders>
              <w:bottom w:val="single" w:sz="12" w:space="0" w:color="auto"/>
            </w:tcBorders>
            <w:noWrap/>
          </w:tcPr>
          <w:p w14:paraId="78969AC1" w14:textId="2EA0198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±1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39249B" w:rsidRPr="00CA26E4" w14:paraId="63987CD8" w14:textId="77777777" w:rsidTr="0039249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</w:tcBorders>
            <w:noWrap/>
          </w:tcPr>
          <w:p w14:paraId="413B70F1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  <w:noWrap/>
          </w:tcPr>
          <w:p w14:paraId="20689FF9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noWrap/>
          </w:tcPr>
          <w:p w14:paraId="68CDE5CD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noWrap/>
          </w:tcPr>
          <w:p w14:paraId="3DF5DB37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noWrap/>
          </w:tcPr>
          <w:p w14:paraId="1BE79C7B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9" w:type="dxa"/>
            <w:tcBorders>
              <w:top w:val="single" w:sz="12" w:space="0" w:color="auto"/>
            </w:tcBorders>
            <w:noWrap/>
          </w:tcPr>
          <w:p w14:paraId="1F6AE9CF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</w:tr>
      <w:tr w:rsidR="0039249B" w:rsidRPr="00CA26E4" w14:paraId="0A6B4914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  <w:noWrap/>
          </w:tcPr>
          <w:p w14:paraId="6C9E625B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  <w:noWrap/>
          </w:tcPr>
          <w:p w14:paraId="1330371F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  <w:noWrap/>
          </w:tcPr>
          <w:p w14:paraId="3BBF4FB1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  <w:noWrap/>
          </w:tcPr>
          <w:p w14:paraId="35611251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4" w:type="dxa"/>
            <w:shd w:val="clear" w:color="auto" w:fill="FFFFFF" w:themeFill="background1"/>
            <w:noWrap/>
          </w:tcPr>
          <w:p w14:paraId="68087F2C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  <w:tc>
          <w:tcPr>
            <w:tcW w:w="1479" w:type="dxa"/>
            <w:shd w:val="clear" w:color="auto" w:fill="FFFFFF" w:themeFill="background1"/>
            <w:noWrap/>
          </w:tcPr>
          <w:p w14:paraId="29039B58" w14:textId="77777777" w:rsidR="0039249B" w:rsidRPr="00FE54E3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  <w:lang w:val="en-US"/>
              </w:rPr>
            </w:pPr>
          </w:p>
        </w:tc>
      </w:tr>
      <w:tr w:rsidR="0039249B" w:rsidRPr="00CA26E4" w14:paraId="3803C934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3" w:type="dxa"/>
            <w:gridSpan w:val="6"/>
            <w:tcBorders>
              <w:bottom w:val="single" w:sz="12" w:space="0" w:color="auto"/>
            </w:tcBorders>
            <w:noWrap/>
          </w:tcPr>
          <w:p w14:paraId="7F0D3052" w14:textId="3DC7B3D8" w:rsidR="0039249B" w:rsidRPr="000E0906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low walk</w:t>
            </w:r>
          </w:p>
        </w:tc>
      </w:tr>
      <w:tr w:rsidR="0039249B" w:rsidRPr="00CA26E4" w14:paraId="1A06403A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89A496E" w14:textId="6339A34D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oint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41FFC1A0" w14:textId="353ABA82" w:rsidR="0039249B" w:rsidRPr="000E0906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E09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BB3E79A" w14:textId="3A8202B1" w:rsidR="0039249B" w:rsidRPr="000E0906" w:rsidRDefault="00BE36CC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Strut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FC8B592" w14:textId="2CACA1F0" w:rsidR="0039249B" w:rsidRPr="000E0906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E09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1EA657A" w14:textId="75CD476E" w:rsidR="0039249B" w:rsidRPr="000E0906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E09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Motor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843BF14" w14:textId="5F3A3F98" w:rsidR="0039249B" w:rsidRPr="000E0906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</w:pPr>
            <w:r w:rsidRPr="000E09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</w:rPr>
              <w:t>Damper</w:t>
            </w:r>
          </w:p>
        </w:tc>
      </w:tr>
      <w:tr w:rsidR="0039249B" w:rsidRPr="00CA26E4" w14:paraId="33F629F2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</w:tcPr>
          <w:p w14:paraId="5F60E259" w14:textId="727520BB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Waist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22D84BAC" w14:textId="46707EAA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5EDBC911" w14:textId="151A253F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2.4±0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30BD8B3C" w14:textId="35F6DB3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±0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72935283" w14:textId="169859C6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4±0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18D16401" w14:textId="64C22ADC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72CF14B6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2DFF517E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36E62385" w14:textId="008F0ED9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</w:tcPr>
          <w:p w14:paraId="35ED6981" w14:textId="1896B479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2.6±0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6FF53893" w14:textId="67C9D61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2D8860E1" w14:textId="29FDD060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±0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63F96CC8" w14:textId="0560CD1C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3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4611992A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024E554A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122AB8DA" w14:textId="18172C38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</w:tcPr>
          <w:p w14:paraId="0C022E51" w14:textId="176CC34A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2.7±0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4AB79D93" w14:textId="26F7A50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±0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0124DED2" w14:textId="0600EE20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±0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7E84C1F4" w14:textId="00A2C489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9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1581B36A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</w:tcPr>
          <w:p w14:paraId="3E815EBF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041C91F8" w14:textId="05CD760E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57187CA2" w14:textId="4D2B016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1.8±0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61722CC4" w14:textId="23032B8C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±0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742C33D7" w14:textId="63D23AF5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0±0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5ECDBABC" w14:textId="36415E2C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±0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0A68A59D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</w:tcPr>
          <w:p w14:paraId="48234B18" w14:textId="110ED963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ip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0D04BD66" w14:textId="4E31F120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09E2B831" w14:textId="4EA7AEC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8.8±3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59C0E3E0" w14:textId="13E6332B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57F2EB6E" w14:textId="67ABDAFA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9±3.5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1D3EB9BF" w14:textId="64CDB53F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3±3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2E0E1924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D602306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7C2C839A" w14:textId="74948671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</w:tcPr>
          <w:p w14:paraId="52C1B6C3" w14:textId="53612DB6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9.5±2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6C8D2E94" w14:textId="37A76C5F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7F40D880" w14:textId="5B1A303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4.5±2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75BEA6B3" w14:textId="4743E42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0±2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41529241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FC0259D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696FE474" w14:textId="509090C8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</w:tcPr>
          <w:p w14:paraId="049C2FFA" w14:textId="4949C16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8.0±2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76E94AA1" w14:textId="4E5542F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6EE10742" w14:textId="75424C9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6±2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49E06A15" w14:textId="58018B5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.4±2.6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35F9A305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</w:tcPr>
          <w:p w14:paraId="4642030A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6D7B6561" w14:textId="7B5B1058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31ED36C5" w14:textId="46B1B1FF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0.2±2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745AF935" w14:textId="4F96560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611757B2" w14:textId="0010512E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9.7±2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578C21CD" w14:textId="6219ABB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0DFB46EF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</w:tcPr>
          <w:p w14:paraId="5924A563" w14:textId="0FF9D8AA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Kne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6DE9B82E" w14:textId="4B80F23E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3A4BA829" w14:textId="725A1320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7.0±2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037EF2A8" w14:textId="0AC47DEC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±0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382FCEA1" w14:textId="6483A81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.2±1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1D16C7CA" w14:textId="5543CA9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.3±2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4A421F76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65FB92B9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7F38BB50" w14:textId="00047A55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</w:tcPr>
          <w:p w14:paraId="3E76F2C9" w14:textId="6267E14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9.3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744CD345" w14:textId="282BFE73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4251FE7E" w14:textId="71DEFDFA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.3±1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5E9D0E80" w14:textId="4152ECE5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±1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3AC125A8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5CDF800E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0540885C" w14:textId="48FEE98E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</w:tcPr>
          <w:p w14:paraId="17BBDAC9" w14:textId="13907C92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0.1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1CC50EB0" w14:textId="25C80C91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±0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noWrap/>
          </w:tcPr>
          <w:p w14:paraId="4ED13C38" w14:textId="62A222A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5±1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4" w:type="dxa"/>
            <w:noWrap/>
          </w:tcPr>
          <w:p w14:paraId="4C0018B8" w14:textId="215CE4C3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7±1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2C6DAF85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noWrap/>
          </w:tcPr>
          <w:p w14:paraId="1FD47E68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14:paraId="36021D58" w14:textId="26A0986C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0A2C9057" w14:textId="154858F9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3.9±2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6AAA0523" w14:textId="2FC23F5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1793FE03" w14:textId="551A0A9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±1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14:paraId="23847AF4" w14:textId="5F287528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3.7±1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3A2D30F2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noWrap/>
          </w:tcPr>
          <w:p w14:paraId="2F96489A" w14:textId="655DD606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nkl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</w:tcPr>
          <w:p w14:paraId="336C042D" w14:textId="02FD830F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llision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51E91015" w14:textId="1FA96659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5.7±2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751AD862" w14:textId="57770FAC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21EC10E1" w14:textId="785DBE16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0±2.9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</w:tcPr>
          <w:p w14:paraId="78504327" w14:textId="5492750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7.0±1.7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9249B" w:rsidRPr="00CA26E4" w14:paraId="3F2D3539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4755D08B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422E435B" w14:textId="7395289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ebound</w:t>
            </w:r>
          </w:p>
        </w:tc>
        <w:tc>
          <w:tcPr>
            <w:tcW w:w="1474" w:type="dxa"/>
            <w:noWrap/>
          </w:tcPr>
          <w:p w14:paraId="03DAD241" w14:textId="743D7E1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1.9±2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7CC0B311" w14:textId="77B270D4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07A2A0DE" w14:textId="6755379B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±2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05022AB6" w14:textId="6A1B6EC5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7±1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11E6C808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</w:tcPr>
          <w:p w14:paraId="75A56F0E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noWrap/>
          </w:tcPr>
          <w:p w14:paraId="66A26E89" w14:textId="244143A3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reload</w:t>
            </w:r>
          </w:p>
        </w:tc>
        <w:tc>
          <w:tcPr>
            <w:tcW w:w="1474" w:type="dxa"/>
            <w:noWrap/>
          </w:tcPr>
          <w:p w14:paraId="007760C1" w14:textId="6B286597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8.9±2.2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7EC77D90" w14:textId="0E071F9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4628F905" w14:textId="417658B3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1±2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noWrap/>
          </w:tcPr>
          <w:p w14:paraId="2CE61600" w14:textId="45D52EEB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.0±1.4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39249B" w:rsidRPr="00CA26E4" w14:paraId="48364DAC" w14:textId="77777777" w:rsidTr="00392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12" w:space="0" w:color="auto"/>
            </w:tcBorders>
            <w:noWrap/>
          </w:tcPr>
          <w:p w14:paraId="72A83BA1" w14:textId="77777777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</w:tcPr>
          <w:p w14:paraId="3B047192" w14:textId="64F801A1" w:rsidR="0039249B" w:rsidRPr="00CA26E4" w:rsidRDefault="0039249B" w:rsidP="0039249B">
            <w:pPr>
              <w:widowControl/>
              <w:snapToGrid w:val="0"/>
              <w:spacing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Pus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off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</w:tcPr>
          <w:p w14:paraId="3485CA94" w14:textId="29A71A6D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1.8±1.8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</w:tcPr>
          <w:p w14:paraId="0BB94FC2" w14:textId="3F3CF835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±0.1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</w:tcPr>
          <w:p w14:paraId="5F357D99" w14:textId="3B494F49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7.7±2.0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noWrap/>
          </w:tcPr>
          <w:p w14:paraId="2220324C" w14:textId="17524776" w:rsidR="0039249B" w:rsidRPr="00CA26E4" w:rsidRDefault="0039249B" w:rsidP="0039249B">
            <w:pPr>
              <w:widowControl/>
              <w:snapToGrid w:val="0"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±1.3</w:t>
            </w:r>
            <w:r w:rsidRPr="00CA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39249B" w:rsidRPr="00CA26E4" w14:paraId="32DF0BF7" w14:textId="77777777" w:rsidTr="0039249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3" w:type="dxa"/>
            <w:gridSpan w:val="6"/>
            <w:tcBorders>
              <w:top w:val="single" w:sz="12" w:space="0" w:color="auto"/>
            </w:tcBorders>
            <w:noWrap/>
          </w:tcPr>
          <w:p w14:paraId="666E5C7D" w14:textId="5F651E31" w:rsidR="0039249B" w:rsidRPr="00FE54E3" w:rsidRDefault="0039249B" w:rsidP="0039249B">
            <w:pPr>
              <w:widowControl/>
              <w:snapToGrid w:val="0"/>
              <w:spacing w:line="288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  <w:lang w:val="en-US"/>
              </w:rPr>
            </w:pPr>
            <w:r w:rsidRPr="00FE54E3"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22"/>
                <w:szCs w:val="24"/>
              </w:rPr>
              <w:t>D</w:t>
            </w:r>
            <w:r w:rsidRPr="00FE54E3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2"/>
                <w:szCs w:val="24"/>
              </w:rPr>
              <w:t xml:space="preserve">ata are mean </w:t>
            </w:r>
            <w:r w:rsidRPr="00FE54E3">
              <w:rPr>
                <w:rFonts w:ascii="Times New Roman" w:hAnsi="Times New Roman" w:cs="Times New Roman"/>
                <w:b w:val="0"/>
                <w:sz w:val="22"/>
                <w:szCs w:val="24"/>
              </w:rPr>
              <w:t xml:space="preserve">± </w:t>
            </w:r>
            <w:proofErr w:type="spellStart"/>
            <w:r w:rsidRPr="00FE54E3">
              <w:rPr>
                <w:rFonts w:ascii="Times New Roman" w:hAnsi="Times New Roman" w:cs="Times New Roman"/>
                <w:b w:val="0"/>
                <w:sz w:val="22"/>
                <w:szCs w:val="24"/>
              </w:rPr>
              <w:t>s.d.</w:t>
            </w:r>
            <w:proofErr w:type="spellEnd"/>
            <w:r w:rsidRPr="00FE54E3">
              <w:rPr>
                <w:rFonts w:ascii="Times New Roman" w:hAnsi="Times New Roman" w:cs="Times New Roman"/>
                <w:b w:val="0"/>
                <w:sz w:val="22"/>
                <w:szCs w:val="24"/>
              </w:rPr>
              <w:t xml:space="preserve"> for all the trials across all the subjects. Different letters mean that the variable in a column differs significantly with each other (</w:t>
            </w:r>
            <w:r w:rsidRPr="00FE54E3">
              <w:rPr>
                <w:rFonts w:ascii="Times New Roman" w:hAnsi="Times New Roman" w:cs="Times New Roman"/>
                <w:b w:val="0"/>
                <w:i/>
                <w:sz w:val="22"/>
                <w:szCs w:val="24"/>
              </w:rPr>
              <w:t>p</w:t>
            </w:r>
            <w:r w:rsidRPr="00FE54E3">
              <w:rPr>
                <w:rFonts w:ascii="Times New Roman" w:hAnsi="Times New Roman" w:cs="Times New Roman"/>
                <w:b w:val="0"/>
                <w:sz w:val="22"/>
                <w:szCs w:val="24"/>
              </w:rPr>
              <w:t xml:space="preserve"> &lt; 0.05)</w:t>
            </w:r>
          </w:p>
        </w:tc>
      </w:tr>
    </w:tbl>
    <w:p w14:paraId="5D186BAF" w14:textId="454421AE" w:rsidR="00FC7E8D" w:rsidRDefault="00FC7E8D" w:rsidP="00C36671">
      <w:pPr>
        <w:snapToGrid w:val="0"/>
        <w:spacing w:line="360" w:lineRule="auto"/>
        <w:rPr>
          <w:rFonts w:ascii="Times New Roman" w:hAnsi="Times New Roman" w:cs="Times New Roman"/>
          <w:sz w:val="22"/>
          <w:szCs w:val="24"/>
        </w:rPr>
      </w:pPr>
    </w:p>
    <w:p w14:paraId="55E340DC" w14:textId="047A2635" w:rsidR="00FE54E3" w:rsidRPr="00FE54E3" w:rsidRDefault="00FE54E3" w:rsidP="00C36671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  <w:sectPr w:rsidR="00FE54E3" w:rsidRPr="00FE54E3" w:rsidSect="00E552DF">
          <w:headerReference w:type="default" r:id="rId8"/>
          <w:headerReference w:type="first" r:id="rId9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14:paraId="415F0B06" w14:textId="2E03A0FA" w:rsidR="00FC7E8D" w:rsidRPr="00CA26E4" w:rsidRDefault="000A55A8" w:rsidP="00C36671">
      <w:pPr>
        <w:pStyle w:val="a9"/>
        <w:keepNext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CA26E4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="00FC7E8D" w:rsidRPr="00CA26E4"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D744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C7E8D" w:rsidRPr="00CA26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D1A11" w:rsidRPr="000A55A8">
        <w:rPr>
          <w:rFonts w:ascii="Times New Roman" w:hAnsi="Times New Roman" w:cs="Times New Roman"/>
          <w:bCs/>
          <w:sz w:val="24"/>
          <w:szCs w:val="24"/>
        </w:rPr>
        <w:t>Energy</w:t>
      </w:r>
      <w:r w:rsidR="000E14C3" w:rsidRPr="000A55A8">
        <w:rPr>
          <w:rFonts w:ascii="Times New Roman" w:hAnsi="Times New Roman" w:cs="Times New Roman"/>
          <w:bCs/>
          <w:sz w:val="24"/>
          <w:szCs w:val="24"/>
        </w:rPr>
        <w:t xml:space="preserve"> flow statistical a</w:t>
      </w:r>
      <w:r w:rsidR="00FC7E8D" w:rsidRPr="000A55A8">
        <w:rPr>
          <w:rFonts w:ascii="Times New Roman" w:hAnsi="Times New Roman" w:cs="Times New Roman"/>
          <w:bCs/>
          <w:sz w:val="24"/>
          <w:szCs w:val="24"/>
        </w:rPr>
        <w:t>nalysis.</w:t>
      </w:r>
    </w:p>
    <w:tbl>
      <w:tblPr>
        <w:tblW w:w="14607" w:type="dxa"/>
        <w:tblLook w:val="04A0" w:firstRow="1" w:lastRow="0" w:firstColumn="1" w:lastColumn="0" w:noHBand="0" w:noVBand="1"/>
      </w:tblPr>
      <w:tblGrid>
        <w:gridCol w:w="1096"/>
        <w:gridCol w:w="1336"/>
        <w:gridCol w:w="1603"/>
        <w:gridCol w:w="1080"/>
        <w:gridCol w:w="2381"/>
        <w:gridCol w:w="2381"/>
        <w:gridCol w:w="2381"/>
        <w:gridCol w:w="2381"/>
      </w:tblGrid>
      <w:tr w:rsidR="00FC7E8D" w:rsidRPr="00CA26E4" w14:paraId="1BB8C99A" w14:textId="77777777" w:rsidTr="00156E5E">
        <w:trPr>
          <w:trHeight w:val="285"/>
        </w:trPr>
        <w:tc>
          <w:tcPr>
            <w:tcW w:w="1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C05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26035979"/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gment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EB229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oint</w:t>
            </w: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AAD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ork Typ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8259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ed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699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lision Work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ECB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bound Work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B167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load Work</w:t>
            </w:r>
          </w:p>
        </w:tc>
        <w:tc>
          <w:tcPr>
            <w:tcW w:w="23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8EC9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ush-off Work</w:t>
            </w:r>
          </w:p>
        </w:tc>
      </w:tr>
      <w:tr w:rsidR="00FC7E8D" w:rsidRPr="00CA26E4" w14:paraId="45AB65CC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D8A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rso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A7D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is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35D9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AAC2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80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7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1EE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±0.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D7B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±0.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348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7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043A5763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25A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EFF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2249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F84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7B2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7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D8D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666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±0.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AC7E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5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5DC393E9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1CF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61A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53987" w14:textId="4235EA9F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CE58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650E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6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78B0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E37B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±0.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E74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7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75130216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2FA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FE7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71C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8060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CF99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13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E98F" w14:textId="7A472812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4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1000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5±0.02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64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7B0A877A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EAE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2CFC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A3E0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AA8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FB7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83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2EBC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9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D8D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1±0.027</w:t>
            </w:r>
            <w:proofErr w:type="gramStart"/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4ADC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±0.02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165782D9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C3DF1" w14:textId="29769FA5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32AC" w14:textId="46D7342A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1CE72" w14:textId="48F90414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9BCB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96F0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9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4260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1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026C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7±0.02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97B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2±0.02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C7E8D" w:rsidRPr="00CA26E4" w14:paraId="580AF838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89FC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lv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698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is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555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F38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42C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629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4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92C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1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629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10B39B03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737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082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A60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21C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855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72F0" w14:textId="5AE6261B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1F3A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1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DD3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2D87A422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F6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9C68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21866" w14:textId="141E3E6C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ED9F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DD66A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784F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9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5A7A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8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0E39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2496B2B0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76E8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71D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B4A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393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F46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13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DB87" w14:textId="0E548104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4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B36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5±0.02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EC0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12A8A9B1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D8F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2D9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BED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094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300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83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55B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9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07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1±0.027</w:t>
            </w:r>
            <w:proofErr w:type="gramStart"/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00CE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±0.02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65B33A38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B062" w14:textId="674D6FD4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8B94" w14:textId="20C7F381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85680" w14:textId="31D56D63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B4D02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1DC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9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D27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1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755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7±0.02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9C90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2±0.02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C7E8D" w:rsidRPr="00CA26E4" w14:paraId="25DD02FF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649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C99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B70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BBAC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826F" w14:textId="4C1A971B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±0.01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CB11" w14:textId="58108F40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0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36D9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8±0.009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FD58" w14:textId="3543E956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409±0.01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ED57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3DC55270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A4F0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5CC8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5D7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8A66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366E" w14:textId="4DF85D28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1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0FD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5±0.00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E0C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9±0.009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04F1" w14:textId="3D9F61D8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8</w:t>
            </w:r>
            <w:r w:rsidR="00ED57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1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ED57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56AD0A10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781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F4C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2109" w14:textId="63D23A6A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E1176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0C8BD" w14:textId="3323BCE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±0.01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1D193" w14:textId="55DF9A88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</w:t>
            </w:r>
            <w:r w:rsidR="00ED57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0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1E93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8±0.009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C3B7" w14:textId="0EA6449D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8</w:t>
            </w:r>
            <w:r w:rsidR="00ED57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1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ED57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1B7329D0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E5B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CE5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5A16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6E2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06E9" w14:textId="7D12B870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3±0.03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E752" w14:textId="304C04C8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6±0.04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03F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2±0.03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A8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06±0.039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3C330FF0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CFF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90B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9F5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B009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249B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4±0.03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3841" w14:textId="523AAEAD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1±0.04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0FAB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4±0.03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0F35" w14:textId="180B1652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84±0.04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proofErr w:type="gramStart"/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</w:tr>
      <w:tr w:rsidR="00FC7E8D" w:rsidRPr="00CA26E4" w14:paraId="00F54C8E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7400F" w14:textId="1317F15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3911" w14:textId="1892619D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352A" w14:textId="42B770B1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6CF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12DB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6±0.03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3971" w14:textId="6F602FA4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±0.04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A32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02±0.03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0539" w14:textId="7C6402E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4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5DEEF161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85D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u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F03C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E10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C7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DD29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±0.01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615B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±0.03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DCD0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1±0.02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020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1±0.01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6E1B855A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F579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79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98B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1AA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CD7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±0.01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22A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7±0.03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158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9±0.02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84E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8±0.019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0F578CD0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B0D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747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66C0" w14:textId="126B1A09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CC4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D69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5±0.01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CA7A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±0.03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749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2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D0577" w14:textId="4A50C7BA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7±0.02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37B3BA43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AE4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964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785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05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323" w14:textId="76A29CD9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3±0.03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072C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6±0.0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DD7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2±0.03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027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06±0.039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08CAC148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76E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5318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6FE6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9C8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B5F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4±0.03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C2A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1±0.0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744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4±0.03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27C" w14:textId="18B51BA8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84±0.04</w:t>
            </w:r>
            <w:r w:rsidR="00302E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proofErr w:type="gramStart"/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</w:tr>
      <w:tr w:rsidR="00FC7E8D" w:rsidRPr="00CA26E4" w14:paraId="2E0BD8C3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9FA6" w14:textId="31D275AE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AA1DD" w14:textId="71F966B4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046BE" w14:textId="07E60712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6CE5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18A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6±0.03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97B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±0.0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B0C6A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02±0.03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1C8A" w14:textId="17C26BFA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</w:t>
            </w:r>
            <w:r w:rsidR="00302E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4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3EBB567C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89C8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886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ne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EEC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1E90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705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4±0.019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FD4A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5±0.03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D14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7±0.01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8E7E" w14:textId="3DBE31B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  <w:r w:rsidR="00C914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4F58513D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9D4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6D09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D8D8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C9DC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CC46" w14:textId="57682B7D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3±0.02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proofErr w:type="gramStart"/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5A9E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3±0.03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3A49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±0.01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E90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9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5E79EFA0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64A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672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73362" w14:textId="1EAA04CC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AFAA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165A" w14:textId="52594196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4±0.02</w:t>
            </w:r>
            <w:r w:rsidR="004F7CA1"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C846A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5±0.03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0AAF4" w14:textId="4485FE90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  <w:r w:rsidR="00C914E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1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B215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3±0.01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07ABA298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6B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83C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C22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85F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38F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6±0.02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F6E2" w14:textId="66FE429D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±0.01</w:t>
            </w:r>
            <w:r w:rsidR="00821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260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6±0.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946A" w14:textId="76F2BA98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2</w:t>
            </w:r>
            <w:r w:rsidR="00302E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4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3890B12D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4CE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0FC9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7200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5DF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3A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8±0.02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E78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±0.01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DDB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6±0.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8DBF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76±0.04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087DC3EA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9EE8E" w14:textId="7B86D5FB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83F2" w14:textId="7ECBF025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A3E4" w14:textId="70C8C648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F5EE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E41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6±0.02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EDB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±0.01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C8700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6±0.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F3D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08±0.04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C7E8D" w:rsidRPr="00CA26E4" w14:paraId="27CCA51F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AED0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b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545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ne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E506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F956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302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8±0.03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64A9" w14:textId="58ED4CC2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6±0.01</w:t>
            </w:r>
            <w:r w:rsidR="00302E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9F3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1±0.009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78D0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9±0.02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0FFEDFD9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CC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C87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0B7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E7D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1C98" w14:textId="273B5D55" w:rsidR="00FC7E8D" w:rsidRPr="00502C67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</w:t>
            </w:r>
            <w:r w:rsidRPr="00502C67">
              <w:rPr>
                <w:rFonts w:ascii="Times New Roman" w:eastAsia="等线" w:hAnsi="Times New Roman" w:cs="Times New Roman"/>
                <w:sz w:val="24"/>
                <w:szCs w:val="24"/>
              </w:rPr>
              <w:t>4±0.034</w:t>
            </w:r>
            <w:r w:rsidR="00502C67" w:rsidRPr="00502C67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D11B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9±0.011</w:t>
            </w:r>
            <w:proofErr w:type="gramStart"/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,b</w:t>
            </w:r>
            <w:proofErr w:type="gramEnd"/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C32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±0.01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F6C0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5±0.02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7E12B6D1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2ED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ECD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2C70D" w14:textId="616BA852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1A7C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DBF0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9±0.03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7EA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9±0.01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695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E4AA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6±0.029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3A528799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B1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B82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783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FF0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5A5B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6±0.02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3D95" w14:textId="22A68BEA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±0.01</w:t>
            </w:r>
            <w:r w:rsidR="00302EC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65F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6±0.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1FFB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42±0.04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5E307DDB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C0E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92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B542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6842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B08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8±0.02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AF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±0.01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908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6±0.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1E2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76±0.04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1F09FBBD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92389" w14:textId="7A254ED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049A" w14:textId="044E9462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E6CE1" w14:textId="559F13E5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9A8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CF08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6±0.02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38A8A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±0.01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68569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6±0.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8C63E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08±0.04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C7E8D" w:rsidRPr="00CA26E4" w14:paraId="48644C83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328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B5E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kl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A22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A62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35C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9±0.01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B4AE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±0.00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634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8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B1F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3±0.04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3804A154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1A20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23F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0C4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E80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FACA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±0.02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D67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±0.00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B78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8±0.02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CAA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4±0.04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42A70A51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D68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D52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EFAD" w14:textId="52CB1D0B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76888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21B7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8±0.02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CFC9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±0.00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7370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3±0.02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B55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2±0.049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78270128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A51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FB4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10BC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E7B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502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9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796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35B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1±0.01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8A6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1±0.02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26D49CEB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4BC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C8A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048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FED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45FE" w14:textId="071C2948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</w:t>
            </w:r>
            <w:r w:rsidR="00821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F5B9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DFB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3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3BB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9±0.03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0FA78828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B0FF" w14:textId="55261B91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7075E" w14:textId="31FC6B15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28E18" w14:textId="3BA4E390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0CC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2061" w14:textId="5E686BD9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</w:t>
            </w:r>
            <w:r w:rsidR="00821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7020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A9BF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8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DF11B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1±0.03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060637FA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170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o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959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kl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E6D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C58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B19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CA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±0.00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0C22" w14:textId="7397B83C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5±0.01</w:t>
            </w:r>
            <w:r w:rsidR="00821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5289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3±0.05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36650A4B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1C0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365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A71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7CF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3F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±0.01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E3F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5983" w14:textId="5B7005B4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  <w:r w:rsidR="00821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EE2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5±0.06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654D3964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9FD5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9E3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B7FF" w14:textId="3FBAEA79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E74B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FC04F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2±0.01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162E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0758" w14:textId="1E83BA94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  <w:r w:rsidR="00821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1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28320" w14:textId="102B131E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</w:t>
            </w:r>
            <w:r w:rsidR="0073795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7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33E4C34A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983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EBC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899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0EB9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9C0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9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D98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2A5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1±0.01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658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1±0.02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37C973DE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B6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AF8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36C6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042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04D1" w14:textId="21AD0EC4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</w:t>
            </w:r>
            <w:r w:rsidR="00821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85B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A0E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3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BFD0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9±0.03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287DABB5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D54E" w14:textId="00C1F1A9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9DA05" w14:textId="2B60A1BC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DACA3" w14:textId="35296BC3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4B33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D3D0C" w14:textId="3E997F15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</w:t>
            </w:r>
            <w:r w:rsidR="0082159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BC1F0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±0.00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BE01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8±0.01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0AC4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1±0.03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70024E49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1405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F8C8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tarsa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D8F5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3A1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A32C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663±0.000062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B8A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01±0.00000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FD2F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88±0.00000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E83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496±0.00007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3EC8E6F8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2B3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085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DB4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2AC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A5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579±0.00006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5F9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06±0.00000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C7A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90±0.00000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2AC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333±0.00008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23E9DA7D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9288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4E7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E3A6" w14:textId="1117DB3E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74EE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A56C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512±0.00006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FAA8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08±0.00000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79D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94±0.00000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7656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182±0.00008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C7E8D" w:rsidRPr="00CA26E4" w14:paraId="64400D54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E7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30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8E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782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4BC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981±0.00098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D73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010±0.00000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AB6C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23±0.00000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3DA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±0.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104E284F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2B4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165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F57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47B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6E7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994±0.001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47B5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008±0.00000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D659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26±0.00000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0E3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±0.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518C7362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D12C7" w14:textId="5B42889D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618FB" w14:textId="227FE23D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5A54" w14:textId="1F170F3C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B402D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DB5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03±0.00101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35A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015±0.00000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819F9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18±0.00000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91D0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±0.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1702B735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5397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8B4B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atarsa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8201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ot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3E52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77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829±0.000093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63C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07±0.00000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19A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23±0.00001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6E5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864±0.00014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67A42C13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1730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695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5E2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3B2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8B4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774±0.00009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DDCA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03±0.00000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7FE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17±0.00001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7B8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614±0.00015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C7E8D" w:rsidRPr="00CA26E4" w14:paraId="7A9BAE95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CCCA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2CD6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0E437" w14:textId="52B038CD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FB69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DC4C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662±0.000095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1062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06±0.00000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876BD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18±0.00001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034E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325±0.000154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C7E8D" w:rsidRPr="00CA26E4" w14:paraId="253D65BF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95D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5CB6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7DA6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l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0060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st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501F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1981±0.00098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88A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010±0.000006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753C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23±0.00000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87B1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±0.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38738306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1F10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7804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E4B5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B086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C41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994±0.001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B3A3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008±0.00000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70E6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26±0.00000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E49E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±0.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C7E8D" w:rsidRPr="00CA26E4" w14:paraId="3CA00580" w14:textId="77777777" w:rsidTr="00156E5E">
        <w:trPr>
          <w:trHeight w:val="285"/>
        </w:trPr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604F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9C73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3DB3E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EAFD8" w14:textId="77777777" w:rsidR="00FC7E8D" w:rsidRPr="00CA26E4" w:rsidRDefault="00FC7E8D" w:rsidP="00483C87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low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CAE8A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03±0.001010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9908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015±0.000007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AAE4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0018±0.000008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9E47" w14:textId="77777777" w:rsidR="00FC7E8D" w:rsidRPr="00CA26E4" w:rsidRDefault="00FC7E8D" w:rsidP="00483C87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±0.001</w:t>
            </w:r>
            <w:r w:rsidRPr="00CA26E4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</w:tbl>
    <w:bookmarkEnd w:id="0"/>
    <w:p w14:paraId="56BED7A5" w14:textId="1786AB62" w:rsidR="00781B86" w:rsidRPr="00CA26E4" w:rsidRDefault="009E5243" w:rsidP="00C36671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2A60">
        <w:rPr>
          <w:rFonts w:ascii="Times New Roman" w:eastAsia="等线" w:hAnsi="Times New Roman" w:cs="Times New Roman" w:hint="eastAsia"/>
          <w:color w:val="000000"/>
          <w:kern w:val="0"/>
          <w:sz w:val="22"/>
          <w:szCs w:val="24"/>
        </w:rPr>
        <w:t>D</w:t>
      </w:r>
      <w:r w:rsidRPr="00B22A60">
        <w:rPr>
          <w:rFonts w:ascii="Times New Roman" w:eastAsia="等线" w:hAnsi="Times New Roman" w:cs="Times New Roman"/>
          <w:color w:val="000000"/>
          <w:kern w:val="0"/>
          <w:sz w:val="22"/>
          <w:szCs w:val="24"/>
        </w:rPr>
        <w:t xml:space="preserve">ata are mean </w:t>
      </w:r>
      <w:r w:rsidRPr="00B22A60">
        <w:rPr>
          <w:rFonts w:ascii="Times New Roman" w:hAnsi="Times New Roman" w:cs="Times New Roman"/>
          <w:sz w:val="22"/>
          <w:szCs w:val="24"/>
        </w:rPr>
        <w:t xml:space="preserve">± </w:t>
      </w:r>
      <w:proofErr w:type="spellStart"/>
      <w:r w:rsidRPr="00B22A60">
        <w:rPr>
          <w:rFonts w:ascii="Times New Roman" w:hAnsi="Times New Roman" w:cs="Times New Roman"/>
          <w:sz w:val="22"/>
          <w:szCs w:val="24"/>
        </w:rPr>
        <w:t>s.d.</w:t>
      </w:r>
      <w:proofErr w:type="spellEnd"/>
      <w:r w:rsidRPr="00B22A60">
        <w:rPr>
          <w:rFonts w:ascii="Times New Roman" w:hAnsi="Times New Roman" w:cs="Times New Roman"/>
          <w:sz w:val="22"/>
          <w:szCs w:val="24"/>
        </w:rPr>
        <w:t xml:space="preserve"> for all the trials across all the subjects. Different letters mean that the variable in a column differs significan</w:t>
      </w:r>
      <w:bookmarkStart w:id="1" w:name="_GoBack"/>
      <w:bookmarkEnd w:id="1"/>
      <w:r w:rsidRPr="00B22A60">
        <w:rPr>
          <w:rFonts w:ascii="Times New Roman" w:hAnsi="Times New Roman" w:cs="Times New Roman"/>
          <w:sz w:val="22"/>
          <w:szCs w:val="24"/>
        </w:rPr>
        <w:t>tly with each other (</w:t>
      </w:r>
      <w:r w:rsidRPr="00B22A60">
        <w:rPr>
          <w:rFonts w:ascii="Times New Roman" w:hAnsi="Times New Roman" w:cs="Times New Roman"/>
          <w:i/>
          <w:sz w:val="22"/>
          <w:szCs w:val="24"/>
        </w:rPr>
        <w:t>p</w:t>
      </w:r>
      <w:r w:rsidRPr="00B22A60">
        <w:rPr>
          <w:rFonts w:ascii="Times New Roman" w:hAnsi="Times New Roman" w:cs="Times New Roman"/>
          <w:sz w:val="22"/>
          <w:szCs w:val="24"/>
        </w:rPr>
        <w:t xml:space="preserve"> &lt; 0.05).</w:t>
      </w:r>
    </w:p>
    <w:sectPr w:rsidR="00781B86" w:rsidRPr="00CA26E4" w:rsidSect="00156E5E">
      <w:headerReference w:type="default" r:id="rId10"/>
      <w:pgSz w:w="16838" w:h="11906" w:orient="landscape"/>
      <w:pgMar w:top="1134" w:right="1134" w:bottom="1134" w:left="1134" w:header="284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90246" w14:textId="77777777" w:rsidR="0096747B" w:rsidRDefault="0096747B" w:rsidP="00781B86">
      <w:r>
        <w:separator/>
      </w:r>
    </w:p>
  </w:endnote>
  <w:endnote w:type="continuationSeparator" w:id="0">
    <w:p w14:paraId="1A114820" w14:textId="77777777" w:rsidR="0096747B" w:rsidRDefault="0096747B" w:rsidP="00781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DD393" w14:textId="77777777" w:rsidR="0096747B" w:rsidRDefault="0096747B" w:rsidP="00781B86">
      <w:r>
        <w:separator/>
      </w:r>
    </w:p>
  </w:footnote>
  <w:footnote w:type="continuationSeparator" w:id="0">
    <w:p w14:paraId="7BF73BA8" w14:textId="77777777" w:rsidR="0096747B" w:rsidRDefault="0096747B" w:rsidP="00781B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76C6FF" w14:textId="77777777" w:rsidR="0096747B" w:rsidRDefault="0096747B" w:rsidP="00E552D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2A7CD8" w14:textId="6055BE27" w:rsidR="0096747B" w:rsidRDefault="0096747B" w:rsidP="00E552DF">
    <w:pPr>
      <w:pStyle w:val="a3"/>
      <w:pBdr>
        <w:bottom w:val="none" w:sz="0" w:space="0" w:color="auto"/>
      </w:pBdr>
    </w:pPr>
    <w:r w:rsidRPr="005A1D84">
      <w:rPr>
        <w:b/>
        <w:noProof/>
        <w:color w:val="A6A6A6" w:themeColor="background1" w:themeShade="A6"/>
        <w:lang w:eastAsia="en-GB"/>
      </w:rPr>
      <w:drawing>
        <wp:anchor distT="0" distB="0" distL="114300" distR="114300" simplePos="0" relativeHeight="251659264" behindDoc="0" locked="0" layoutInCell="1" allowOverlap="1" wp14:anchorId="546CB60F" wp14:editId="6D5DFEE6">
          <wp:simplePos x="0" y="0"/>
          <wp:positionH relativeFrom="margin">
            <wp:posOffset>-90004</wp:posOffset>
          </wp:positionH>
          <wp:positionV relativeFrom="paragraph">
            <wp:posOffset>-142875</wp:posOffset>
          </wp:positionV>
          <wp:extent cx="1382534" cy="497091"/>
          <wp:effectExtent l="0" t="0" r="0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74A2EF" w14:textId="77777777" w:rsidR="0096747B" w:rsidRPr="00E552DF" w:rsidRDefault="0096747B" w:rsidP="00E552DF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5C3A65"/>
    <w:multiLevelType w:val="multilevel"/>
    <w:tmpl w:val="AADE9D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85D"/>
    <w:rsid w:val="00000FDA"/>
    <w:rsid w:val="00004867"/>
    <w:rsid w:val="00005364"/>
    <w:rsid w:val="00010D08"/>
    <w:rsid w:val="000113E7"/>
    <w:rsid w:val="00011429"/>
    <w:rsid w:val="000127DA"/>
    <w:rsid w:val="0001320F"/>
    <w:rsid w:val="00016BF9"/>
    <w:rsid w:val="00030378"/>
    <w:rsid w:val="00031C07"/>
    <w:rsid w:val="00031D68"/>
    <w:rsid w:val="00034CCB"/>
    <w:rsid w:val="00035FC0"/>
    <w:rsid w:val="000478E1"/>
    <w:rsid w:val="00056453"/>
    <w:rsid w:val="00057046"/>
    <w:rsid w:val="0006266D"/>
    <w:rsid w:val="00065097"/>
    <w:rsid w:val="00072E1B"/>
    <w:rsid w:val="0007409A"/>
    <w:rsid w:val="00074F66"/>
    <w:rsid w:val="00082016"/>
    <w:rsid w:val="00083C66"/>
    <w:rsid w:val="00084DF8"/>
    <w:rsid w:val="00084FB2"/>
    <w:rsid w:val="000859F6"/>
    <w:rsid w:val="00085A1D"/>
    <w:rsid w:val="00093F7F"/>
    <w:rsid w:val="0009433F"/>
    <w:rsid w:val="00094C4A"/>
    <w:rsid w:val="000968AC"/>
    <w:rsid w:val="000A26DC"/>
    <w:rsid w:val="000A4C20"/>
    <w:rsid w:val="000A55A8"/>
    <w:rsid w:val="000A73EA"/>
    <w:rsid w:val="000B2851"/>
    <w:rsid w:val="000C0733"/>
    <w:rsid w:val="000C0F82"/>
    <w:rsid w:val="000C23A3"/>
    <w:rsid w:val="000C5021"/>
    <w:rsid w:val="000C5E8A"/>
    <w:rsid w:val="000D0082"/>
    <w:rsid w:val="000D0454"/>
    <w:rsid w:val="000D5714"/>
    <w:rsid w:val="000E0906"/>
    <w:rsid w:val="000E14C3"/>
    <w:rsid w:val="000E175E"/>
    <w:rsid w:val="000E3041"/>
    <w:rsid w:val="000E4119"/>
    <w:rsid w:val="000E67EC"/>
    <w:rsid w:val="000F079D"/>
    <w:rsid w:val="000F07E7"/>
    <w:rsid w:val="000F2DB0"/>
    <w:rsid w:val="000F3AD4"/>
    <w:rsid w:val="001022BC"/>
    <w:rsid w:val="001113B8"/>
    <w:rsid w:val="00111D0C"/>
    <w:rsid w:val="001120F1"/>
    <w:rsid w:val="0011223E"/>
    <w:rsid w:val="00120F06"/>
    <w:rsid w:val="001235C7"/>
    <w:rsid w:val="00124DED"/>
    <w:rsid w:val="00125298"/>
    <w:rsid w:val="00126D42"/>
    <w:rsid w:val="00127648"/>
    <w:rsid w:val="00133ABA"/>
    <w:rsid w:val="00134261"/>
    <w:rsid w:val="00134387"/>
    <w:rsid w:val="001366D4"/>
    <w:rsid w:val="001465D2"/>
    <w:rsid w:val="00146F6F"/>
    <w:rsid w:val="00147091"/>
    <w:rsid w:val="00155DF9"/>
    <w:rsid w:val="00156E5E"/>
    <w:rsid w:val="00163434"/>
    <w:rsid w:val="0016410B"/>
    <w:rsid w:val="00165FB5"/>
    <w:rsid w:val="001722EE"/>
    <w:rsid w:val="001726F5"/>
    <w:rsid w:val="0017537D"/>
    <w:rsid w:val="00175BD0"/>
    <w:rsid w:val="00176D8A"/>
    <w:rsid w:val="00182B2D"/>
    <w:rsid w:val="00191F95"/>
    <w:rsid w:val="00194469"/>
    <w:rsid w:val="00194A92"/>
    <w:rsid w:val="001A053D"/>
    <w:rsid w:val="001A07DB"/>
    <w:rsid w:val="001A181B"/>
    <w:rsid w:val="001A6C57"/>
    <w:rsid w:val="001B6EAF"/>
    <w:rsid w:val="001C3429"/>
    <w:rsid w:val="001C369D"/>
    <w:rsid w:val="001C7B52"/>
    <w:rsid w:val="001D032C"/>
    <w:rsid w:val="001D3D1A"/>
    <w:rsid w:val="001D75E5"/>
    <w:rsid w:val="001E6879"/>
    <w:rsid w:val="001E6BD0"/>
    <w:rsid w:val="001F60BE"/>
    <w:rsid w:val="001F7671"/>
    <w:rsid w:val="00200058"/>
    <w:rsid w:val="0020129E"/>
    <w:rsid w:val="00204B9F"/>
    <w:rsid w:val="00207337"/>
    <w:rsid w:val="00211BEF"/>
    <w:rsid w:val="00216346"/>
    <w:rsid w:val="00217D84"/>
    <w:rsid w:val="00226774"/>
    <w:rsid w:val="00226D52"/>
    <w:rsid w:val="002322ED"/>
    <w:rsid w:val="00232DA6"/>
    <w:rsid w:val="00235993"/>
    <w:rsid w:val="00243438"/>
    <w:rsid w:val="002440C8"/>
    <w:rsid w:val="002448FC"/>
    <w:rsid w:val="00246A6D"/>
    <w:rsid w:val="00254330"/>
    <w:rsid w:val="00262E51"/>
    <w:rsid w:val="00281C98"/>
    <w:rsid w:val="00282788"/>
    <w:rsid w:val="00282C09"/>
    <w:rsid w:val="00284709"/>
    <w:rsid w:val="00286464"/>
    <w:rsid w:val="00290536"/>
    <w:rsid w:val="002B15E4"/>
    <w:rsid w:val="002B1D3F"/>
    <w:rsid w:val="002B1D6F"/>
    <w:rsid w:val="002B22D7"/>
    <w:rsid w:val="002B3124"/>
    <w:rsid w:val="002B3CCB"/>
    <w:rsid w:val="002B791E"/>
    <w:rsid w:val="002B7A08"/>
    <w:rsid w:val="002C0784"/>
    <w:rsid w:val="002C1B5B"/>
    <w:rsid w:val="002C322F"/>
    <w:rsid w:val="002C552E"/>
    <w:rsid w:val="002C71B2"/>
    <w:rsid w:val="002D0114"/>
    <w:rsid w:val="002D292B"/>
    <w:rsid w:val="002E4016"/>
    <w:rsid w:val="002E4B20"/>
    <w:rsid w:val="002E60D0"/>
    <w:rsid w:val="002E7752"/>
    <w:rsid w:val="002F31D1"/>
    <w:rsid w:val="002F68C4"/>
    <w:rsid w:val="00301829"/>
    <w:rsid w:val="00302ECD"/>
    <w:rsid w:val="00305AC1"/>
    <w:rsid w:val="003108D4"/>
    <w:rsid w:val="003125D0"/>
    <w:rsid w:val="0031588A"/>
    <w:rsid w:val="00323721"/>
    <w:rsid w:val="00326A94"/>
    <w:rsid w:val="00341F49"/>
    <w:rsid w:val="003450A8"/>
    <w:rsid w:val="0034735C"/>
    <w:rsid w:val="00353423"/>
    <w:rsid w:val="0035799B"/>
    <w:rsid w:val="00360A21"/>
    <w:rsid w:val="00360A8F"/>
    <w:rsid w:val="0036641F"/>
    <w:rsid w:val="0037222D"/>
    <w:rsid w:val="00380923"/>
    <w:rsid w:val="00382C00"/>
    <w:rsid w:val="00384E35"/>
    <w:rsid w:val="0039249B"/>
    <w:rsid w:val="003949E3"/>
    <w:rsid w:val="00396027"/>
    <w:rsid w:val="003A0A9D"/>
    <w:rsid w:val="003A3181"/>
    <w:rsid w:val="003A5C80"/>
    <w:rsid w:val="003A62AE"/>
    <w:rsid w:val="003B3A40"/>
    <w:rsid w:val="003C3352"/>
    <w:rsid w:val="003C7090"/>
    <w:rsid w:val="003C7960"/>
    <w:rsid w:val="003D154E"/>
    <w:rsid w:val="003D42DD"/>
    <w:rsid w:val="003D47C6"/>
    <w:rsid w:val="003D7474"/>
    <w:rsid w:val="003E57D9"/>
    <w:rsid w:val="003E5D7E"/>
    <w:rsid w:val="003F1BC9"/>
    <w:rsid w:val="00406DA1"/>
    <w:rsid w:val="0041077C"/>
    <w:rsid w:val="0041109C"/>
    <w:rsid w:val="004114B9"/>
    <w:rsid w:val="00413410"/>
    <w:rsid w:val="00414139"/>
    <w:rsid w:val="00422187"/>
    <w:rsid w:val="00423F43"/>
    <w:rsid w:val="00426323"/>
    <w:rsid w:val="00433F5A"/>
    <w:rsid w:val="00436D86"/>
    <w:rsid w:val="00437309"/>
    <w:rsid w:val="004403D5"/>
    <w:rsid w:val="004452B3"/>
    <w:rsid w:val="00446C5E"/>
    <w:rsid w:val="00452824"/>
    <w:rsid w:val="00452E62"/>
    <w:rsid w:val="0045393B"/>
    <w:rsid w:val="00454401"/>
    <w:rsid w:val="0045685D"/>
    <w:rsid w:val="00456AD5"/>
    <w:rsid w:val="00470DB4"/>
    <w:rsid w:val="00470F1A"/>
    <w:rsid w:val="00473367"/>
    <w:rsid w:val="00473708"/>
    <w:rsid w:val="0047429B"/>
    <w:rsid w:val="004743A0"/>
    <w:rsid w:val="00483547"/>
    <w:rsid w:val="00483994"/>
    <w:rsid w:val="00483C87"/>
    <w:rsid w:val="00485F9A"/>
    <w:rsid w:val="00492BF8"/>
    <w:rsid w:val="004A0881"/>
    <w:rsid w:val="004A1753"/>
    <w:rsid w:val="004A34C2"/>
    <w:rsid w:val="004A4759"/>
    <w:rsid w:val="004A7160"/>
    <w:rsid w:val="004B106A"/>
    <w:rsid w:val="004B17FC"/>
    <w:rsid w:val="004B2CA3"/>
    <w:rsid w:val="004C7193"/>
    <w:rsid w:val="004D1A11"/>
    <w:rsid w:val="004D300F"/>
    <w:rsid w:val="004D5CF1"/>
    <w:rsid w:val="004E09E6"/>
    <w:rsid w:val="004E7153"/>
    <w:rsid w:val="004F170B"/>
    <w:rsid w:val="004F6061"/>
    <w:rsid w:val="004F7CA1"/>
    <w:rsid w:val="0050173C"/>
    <w:rsid w:val="00502C67"/>
    <w:rsid w:val="00511F49"/>
    <w:rsid w:val="005201C7"/>
    <w:rsid w:val="005205B5"/>
    <w:rsid w:val="00523782"/>
    <w:rsid w:val="00525F79"/>
    <w:rsid w:val="00534290"/>
    <w:rsid w:val="00537EB9"/>
    <w:rsid w:val="00545981"/>
    <w:rsid w:val="00545FCE"/>
    <w:rsid w:val="00546330"/>
    <w:rsid w:val="00553A8D"/>
    <w:rsid w:val="00555F86"/>
    <w:rsid w:val="00555FF1"/>
    <w:rsid w:val="005565B3"/>
    <w:rsid w:val="005577A2"/>
    <w:rsid w:val="005613A2"/>
    <w:rsid w:val="005621FD"/>
    <w:rsid w:val="005636FB"/>
    <w:rsid w:val="00566233"/>
    <w:rsid w:val="00566B9F"/>
    <w:rsid w:val="00566D19"/>
    <w:rsid w:val="0057078D"/>
    <w:rsid w:val="00571ADD"/>
    <w:rsid w:val="00571BE6"/>
    <w:rsid w:val="005725FE"/>
    <w:rsid w:val="005758C5"/>
    <w:rsid w:val="00576E89"/>
    <w:rsid w:val="00582A09"/>
    <w:rsid w:val="005936F7"/>
    <w:rsid w:val="005979C2"/>
    <w:rsid w:val="005A5392"/>
    <w:rsid w:val="005B25A3"/>
    <w:rsid w:val="005B3D1F"/>
    <w:rsid w:val="005B5ECB"/>
    <w:rsid w:val="005C1B0C"/>
    <w:rsid w:val="005C78C7"/>
    <w:rsid w:val="005D0C03"/>
    <w:rsid w:val="005D0C56"/>
    <w:rsid w:val="005D7443"/>
    <w:rsid w:val="005E3265"/>
    <w:rsid w:val="005E6771"/>
    <w:rsid w:val="005F20D6"/>
    <w:rsid w:val="005F3791"/>
    <w:rsid w:val="005F4781"/>
    <w:rsid w:val="005F7150"/>
    <w:rsid w:val="00600C56"/>
    <w:rsid w:val="00604A8A"/>
    <w:rsid w:val="006060A9"/>
    <w:rsid w:val="00606800"/>
    <w:rsid w:val="00606F28"/>
    <w:rsid w:val="006103D8"/>
    <w:rsid w:val="006112C2"/>
    <w:rsid w:val="00612153"/>
    <w:rsid w:val="00613BB3"/>
    <w:rsid w:val="00614929"/>
    <w:rsid w:val="00621E78"/>
    <w:rsid w:val="00622658"/>
    <w:rsid w:val="00627054"/>
    <w:rsid w:val="00630D72"/>
    <w:rsid w:val="00630EBF"/>
    <w:rsid w:val="006315AC"/>
    <w:rsid w:val="00636500"/>
    <w:rsid w:val="00637E13"/>
    <w:rsid w:val="00644100"/>
    <w:rsid w:val="00644AA4"/>
    <w:rsid w:val="00644F73"/>
    <w:rsid w:val="0064773E"/>
    <w:rsid w:val="00650F41"/>
    <w:rsid w:val="00651C71"/>
    <w:rsid w:val="00651FDB"/>
    <w:rsid w:val="006530C9"/>
    <w:rsid w:val="006548BF"/>
    <w:rsid w:val="006565D5"/>
    <w:rsid w:val="00656E5E"/>
    <w:rsid w:val="00657B3E"/>
    <w:rsid w:val="00662199"/>
    <w:rsid w:val="006646C0"/>
    <w:rsid w:val="0066507F"/>
    <w:rsid w:val="00665C47"/>
    <w:rsid w:val="006665B4"/>
    <w:rsid w:val="00670F1E"/>
    <w:rsid w:val="00671C80"/>
    <w:rsid w:val="00672EE2"/>
    <w:rsid w:val="00674707"/>
    <w:rsid w:val="00674D21"/>
    <w:rsid w:val="00677386"/>
    <w:rsid w:val="00677F99"/>
    <w:rsid w:val="0068024A"/>
    <w:rsid w:val="00691E3B"/>
    <w:rsid w:val="006944F0"/>
    <w:rsid w:val="00696112"/>
    <w:rsid w:val="006A0010"/>
    <w:rsid w:val="006A0570"/>
    <w:rsid w:val="006A2572"/>
    <w:rsid w:val="006A2DF6"/>
    <w:rsid w:val="006B2FE9"/>
    <w:rsid w:val="006B78D4"/>
    <w:rsid w:val="006C09B6"/>
    <w:rsid w:val="006C52DC"/>
    <w:rsid w:val="006C5DCD"/>
    <w:rsid w:val="006C664F"/>
    <w:rsid w:val="006D6471"/>
    <w:rsid w:val="006D66C6"/>
    <w:rsid w:val="006D757A"/>
    <w:rsid w:val="006D75D5"/>
    <w:rsid w:val="006F232A"/>
    <w:rsid w:val="006F2AFD"/>
    <w:rsid w:val="006F5082"/>
    <w:rsid w:val="006F5364"/>
    <w:rsid w:val="00704180"/>
    <w:rsid w:val="00706C35"/>
    <w:rsid w:val="00712E2F"/>
    <w:rsid w:val="007273A2"/>
    <w:rsid w:val="00730135"/>
    <w:rsid w:val="0073242A"/>
    <w:rsid w:val="00732F17"/>
    <w:rsid w:val="00737952"/>
    <w:rsid w:val="0074089F"/>
    <w:rsid w:val="007534BB"/>
    <w:rsid w:val="00754C40"/>
    <w:rsid w:val="00755ED7"/>
    <w:rsid w:val="00756307"/>
    <w:rsid w:val="00760DBE"/>
    <w:rsid w:val="00761219"/>
    <w:rsid w:val="00772388"/>
    <w:rsid w:val="0077406C"/>
    <w:rsid w:val="00780A23"/>
    <w:rsid w:val="00781B86"/>
    <w:rsid w:val="007820F8"/>
    <w:rsid w:val="00782144"/>
    <w:rsid w:val="007841C9"/>
    <w:rsid w:val="00785B57"/>
    <w:rsid w:val="00785BC4"/>
    <w:rsid w:val="00786916"/>
    <w:rsid w:val="00792F0F"/>
    <w:rsid w:val="00794DC5"/>
    <w:rsid w:val="007968D7"/>
    <w:rsid w:val="00797438"/>
    <w:rsid w:val="007A0AF7"/>
    <w:rsid w:val="007A1947"/>
    <w:rsid w:val="007A1F29"/>
    <w:rsid w:val="007A4F45"/>
    <w:rsid w:val="007A5E77"/>
    <w:rsid w:val="007A6A8B"/>
    <w:rsid w:val="007B1375"/>
    <w:rsid w:val="007B2D98"/>
    <w:rsid w:val="007B2E6F"/>
    <w:rsid w:val="007B3223"/>
    <w:rsid w:val="007B4D26"/>
    <w:rsid w:val="007B54BA"/>
    <w:rsid w:val="007C4397"/>
    <w:rsid w:val="007D1333"/>
    <w:rsid w:val="007D2155"/>
    <w:rsid w:val="007D25C9"/>
    <w:rsid w:val="007D456E"/>
    <w:rsid w:val="007E01BD"/>
    <w:rsid w:val="007E0DF1"/>
    <w:rsid w:val="007E2694"/>
    <w:rsid w:val="007E3F5E"/>
    <w:rsid w:val="007F346A"/>
    <w:rsid w:val="007F3502"/>
    <w:rsid w:val="007F4EBE"/>
    <w:rsid w:val="007F51FE"/>
    <w:rsid w:val="007F5A6A"/>
    <w:rsid w:val="008008EC"/>
    <w:rsid w:val="008014B2"/>
    <w:rsid w:val="00811728"/>
    <w:rsid w:val="008147BD"/>
    <w:rsid w:val="00817745"/>
    <w:rsid w:val="0082159D"/>
    <w:rsid w:val="00835A13"/>
    <w:rsid w:val="00837EDB"/>
    <w:rsid w:val="00841F5E"/>
    <w:rsid w:val="008430DB"/>
    <w:rsid w:val="00850D4C"/>
    <w:rsid w:val="00852392"/>
    <w:rsid w:val="00853638"/>
    <w:rsid w:val="00856E59"/>
    <w:rsid w:val="008715F6"/>
    <w:rsid w:val="00871D31"/>
    <w:rsid w:val="0087334F"/>
    <w:rsid w:val="00873E3F"/>
    <w:rsid w:val="00885EFC"/>
    <w:rsid w:val="00887513"/>
    <w:rsid w:val="00887B58"/>
    <w:rsid w:val="008900C6"/>
    <w:rsid w:val="00893F5A"/>
    <w:rsid w:val="008978E9"/>
    <w:rsid w:val="008B179B"/>
    <w:rsid w:val="008B3DAF"/>
    <w:rsid w:val="008C3BEC"/>
    <w:rsid w:val="008C67B3"/>
    <w:rsid w:val="008D20EF"/>
    <w:rsid w:val="008E12D5"/>
    <w:rsid w:val="008E25DA"/>
    <w:rsid w:val="008E2E44"/>
    <w:rsid w:val="008E305B"/>
    <w:rsid w:val="008E3EAE"/>
    <w:rsid w:val="008E48E9"/>
    <w:rsid w:val="008E6305"/>
    <w:rsid w:val="008F7334"/>
    <w:rsid w:val="00901210"/>
    <w:rsid w:val="00906068"/>
    <w:rsid w:val="0090662B"/>
    <w:rsid w:val="00912B87"/>
    <w:rsid w:val="00915186"/>
    <w:rsid w:val="009152D7"/>
    <w:rsid w:val="0092518A"/>
    <w:rsid w:val="009261FC"/>
    <w:rsid w:val="00936740"/>
    <w:rsid w:val="00937BC5"/>
    <w:rsid w:val="00942840"/>
    <w:rsid w:val="00942ACC"/>
    <w:rsid w:val="009448C6"/>
    <w:rsid w:val="00945626"/>
    <w:rsid w:val="00947252"/>
    <w:rsid w:val="0095560F"/>
    <w:rsid w:val="0095733B"/>
    <w:rsid w:val="00960AA5"/>
    <w:rsid w:val="009646C5"/>
    <w:rsid w:val="0096747B"/>
    <w:rsid w:val="00970397"/>
    <w:rsid w:val="00971AA4"/>
    <w:rsid w:val="00971FF4"/>
    <w:rsid w:val="00974F4F"/>
    <w:rsid w:val="00975D8A"/>
    <w:rsid w:val="009802CD"/>
    <w:rsid w:val="00981462"/>
    <w:rsid w:val="0098539C"/>
    <w:rsid w:val="00993BE0"/>
    <w:rsid w:val="009A12DC"/>
    <w:rsid w:val="009A1ECA"/>
    <w:rsid w:val="009A2EB0"/>
    <w:rsid w:val="009A5B2E"/>
    <w:rsid w:val="009A7A19"/>
    <w:rsid w:val="009B03BD"/>
    <w:rsid w:val="009B1DD6"/>
    <w:rsid w:val="009B2E45"/>
    <w:rsid w:val="009B5129"/>
    <w:rsid w:val="009B7E54"/>
    <w:rsid w:val="009C006E"/>
    <w:rsid w:val="009C09B8"/>
    <w:rsid w:val="009C33D0"/>
    <w:rsid w:val="009C4F68"/>
    <w:rsid w:val="009D3D80"/>
    <w:rsid w:val="009D7FE1"/>
    <w:rsid w:val="009E2E47"/>
    <w:rsid w:val="009E5243"/>
    <w:rsid w:val="009E73CF"/>
    <w:rsid w:val="009F3CEF"/>
    <w:rsid w:val="009F6284"/>
    <w:rsid w:val="00A0395F"/>
    <w:rsid w:val="00A10545"/>
    <w:rsid w:val="00A11CEE"/>
    <w:rsid w:val="00A127AF"/>
    <w:rsid w:val="00A145CB"/>
    <w:rsid w:val="00A2000D"/>
    <w:rsid w:val="00A2181C"/>
    <w:rsid w:val="00A23F29"/>
    <w:rsid w:val="00A315EB"/>
    <w:rsid w:val="00A31A27"/>
    <w:rsid w:val="00A332D1"/>
    <w:rsid w:val="00A336E9"/>
    <w:rsid w:val="00A37487"/>
    <w:rsid w:val="00A46C7C"/>
    <w:rsid w:val="00A47782"/>
    <w:rsid w:val="00A47D1F"/>
    <w:rsid w:val="00A50639"/>
    <w:rsid w:val="00A51B76"/>
    <w:rsid w:val="00A55745"/>
    <w:rsid w:val="00A57D78"/>
    <w:rsid w:val="00A62432"/>
    <w:rsid w:val="00A63A63"/>
    <w:rsid w:val="00A63B18"/>
    <w:rsid w:val="00A6440B"/>
    <w:rsid w:val="00A648EF"/>
    <w:rsid w:val="00A70F91"/>
    <w:rsid w:val="00A7132D"/>
    <w:rsid w:val="00A74890"/>
    <w:rsid w:val="00A82DCF"/>
    <w:rsid w:val="00A83CE5"/>
    <w:rsid w:val="00A856D5"/>
    <w:rsid w:val="00A86CAD"/>
    <w:rsid w:val="00A975A6"/>
    <w:rsid w:val="00AA0C59"/>
    <w:rsid w:val="00AA4C83"/>
    <w:rsid w:val="00AA79CF"/>
    <w:rsid w:val="00AB1032"/>
    <w:rsid w:val="00AB14C6"/>
    <w:rsid w:val="00AB1527"/>
    <w:rsid w:val="00AB1BF9"/>
    <w:rsid w:val="00AB25E5"/>
    <w:rsid w:val="00AB33C0"/>
    <w:rsid w:val="00AB35E7"/>
    <w:rsid w:val="00AC21DF"/>
    <w:rsid w:val="00AC6041"/>
    <w:rsid w:val="00AD458E"/>
    <w:rsid w:val="00AE7155"/>
    <w:rsid w:val="00B1389F"/>
    <w:rsid w:val="00B158A6"/>
    <w:rsid w:val="00B15AED"/>
    <w:rsid w:val="00B22A60"/>
    <w:rsid w:val="00B27768"/>
    <w:rsid w:val="00B27AD7"/>
    <w:rsid w:val="00B30EAE"/>
    <w:rsid w:val="00B50EEE"/>
    <w:rsid w:val="00B536D5"/>
    <w:rsid w:val="00B5437B"/>
    <w:rsid w:val="00B5458C"/>
    <w:rsid w:val="00B62205"/>
    <w:rsid w:val="00B66479"/>
    <w:rsid w:val="00B70384"/>
    <w:rsid w:val="00B741E3"/>
    <w:rsid w:val="00B743FF"/>
    <w:rsid w:val="00B756B8"/>
    <w:rsid w:val="00B75A4B"/>
    <w:rsid w:val="00B80D37"/>
    <w:rsid w:val="00B812C1"/>
    <w:rsid w:val="00B82F81"/>
    <w:rsid w:val="00B83697"/>
    <w:rsid w:val="00B85258"/>
    <w:rsid w:val="00B923B5"/>
    <w:rsid w:val="00B94F3E"/>
    <w:rsid w:val="00B9533B"/>
    <w:rsid w:val="00B97038"/>
    <w:rsid w:val="00BA6AC7"/>
    <w:rsid w:val="00BA7015"/>
    <w:rsid w:val="00BB116D"/>
    <w:rsid w:val="00BB6184"/>
    <w:rsid w:val="00BB77A4"/>
    <w:rsid w:val="00BC20E5"/>
    <w:rsid w:val="00BC36E9"/>
    <w:rsid w:val="00BC4335"/>
    <w:rsid w:val="00BC754A"/>
    <w:rsid w:val="00BD2E3F"/>
    <w:rsid w:val="00BD3D07"/>
    <w:rsid w:val="00BE3246"/>
    <w:rsid w:val="00BE36CC"/>
    <w:rsid w:val="00BE3F0B"/>
    <w:rsid w:val="00BE4234"/>
    <w:rsid w:val="00BE5D96"/>
    <w:rsid w:val="00BE6140"/>
    <w:rsid w:val="00BE66EB"/>
    <w:rsid w:val="00BF1E04"/>
    <w:rsid w:val="00C01FED"/>
    <w:rsid w:val="00C03073"/>
    <w:rsid w:val="00C073DF"/>
    <w:rsid w:val="00C14CB2"/>
    <w:rsid w:val="00C17178"/>
    <w:rsid w:val="00C20F49"/>
    <w:rsid w:val="00C25086"/>
    <w:rsid w:val="00C25476"/>
    <w:rsid w:val="00C326F5"/>
    <w:rsid w:val="00C36671"/>
    <w:rsid w:val="00C43511"/>
    <w:rsid w:val="00C4468D"/>
    <w:rsid w:val="00C61BB2"/>
    <w:rsid w:val="00C71FF1"/>
    <w:rsid w:val="00C75634"/>
    <w:rsid w:val="00C7606A"/>
    <w:rsid w:val="00C76C62"/>
    <w:rsid w:val="00C77F67"/>
    <w:rsid w:val="00C835B2"/>
    <w:rsid w:val="00C914EF"/>
    <w:rsid w:val="00C91501"/>
    <w:rsid w:val="00C92B5B"/>
    <w:rsid w:val="00C93801"/>
    <w:rsid w:val="00C95D4A"/>
    <w:rsid w:val="00C9777A"/>
    <w:rsid w:val="00CA0713"/>
    <w:rsid w:val="00CA26E4"/>
    <w:rsid w:val="00CA3540"/>
    <w:rsid w:val="00CA4392"/>
    <w:rsid w:val="00CA6600"/>
    <w:rsid w:val="00CB3124"/>
    <w:rsid w:val="00CB44B0"/>
    <w:rsid w:val="00CC00B6"/>
    <w:rsid w:val="00CC172E"/>
    <w:rsid w:val="00CC19C0"/>
    <w:rsid w:val="00CC30B7"/>
    <w:rsid w:val="00CC3887"/>
    <w:rsid w:val="00CC4F05"/>
    <w:rsid w:val="00CC572A"/>
    <w:rsid w:val="00CC6599"/>
    <w:rsid w:val="00CD1E1D"/>
    <w:rsid w:val="00CD77A0"/>
    <w:rsid w:val="00CE0E8F"/>
    <w:rsid w:val="00CE391D"/>
    <w:rsid w:val="00CF06B6"/>
    <w:rsid w:val="00CF2D43"/>
    <w:rsid w:val="00CF35C0"/>
    <w:rsid w:val="00D05695"/>
    <w:rsid w:val="00D1363A"/>
    <w:rsid w:val="00D2050F"/>
    <w:rsid w:val="00D23FAF"/>
    <w:rsid w:val="00D24EA1"/>
    <w:rsid w:val="00D24F88"/>
    <w:rsid w:val="00D25A4B"/>
    <w:rsid w:val="00D25F39"/>
    <w:rsid w:val="00D362FC"/>
    <w:rsid w:val="00D53EBF"/>
    <w:rsid w:val="00D5551F"/>
    <w:rsid w:val="00D61D71"/>
    <w:rsid w:val="00D64B98"/>
    <w:rsid w:val="00D65878"/>
    <w:rsid w:val="00D674E7"/>
    <w:rsid w:val="00D758EE"/>
    <w:rsid w:val="00D776FC"/>
    <w:rsid w:val="00D85AC0"/>
    <w:rsid w:val="00D9406C"/>
    <w:rsid w:val="00D969E9"/>
    <w:rsid w:val="00D975C0"/>
    <w:rsid w:val="00DA31CF"/>
    <w:rsid w:val="00DA4EDE"/>
    <w:rsid w:val="00DA5341"/>
    <w:rsid w:val="00DA7524"/>
    <w:rsid w:val="00DB1BE6"/>
    <w:rsid w:val="00DB2508"/>
    <w:rsid w:val="00DB31DB"/>
    <w:rsid w:val="00DC0203"/>
    <w:rsid w:val="00DD1BAF"/>
    <w:rsid w:val="00DD751A"/>
    <w:rsid w:val="00DE2A84"/>
    <w:rsid w:val="00DE5BF7"/>
    <w:rsid w:val="00DF2FE7"/>
    <w:rsid w:val="00DF33C7"/>
    <w:rsid w:val="00E021F0"/>
    <w:rsid w:val="00E067A1"/>
    <w:rsid w:val="00E1159A"/>
    <w:rsid w:val="00E17354"/>
    <w:rsid w:val="00E21E62"/>
    <w:rsid w:val="00E244E8"/>
    <w:rsid w:val="00E33E59"/>
    <w:rsid w:val="00E34BBA"/>
    <w:rsid w:val="00E34F2D"/>
    <w:rsid w:val="00E3573D"/>
    <w:rsid w:val="00E4031A"/>
    <w:rsid w:val="00E47490"/>
    <w:rsid w:val="00E511FB"/>
    <w:rsid w:val="00E51C1E"/>
    <w:rsid w:val="00E54EBF"/>
    <w:rsid w:val="00E552DF"/>
    <w:rsid w:val="00E57AE5"/>
    <w:rsid w:val="00E6115E"/>
    <w:rsid w:val="00E61A22"/>
    <w:rsid w:val="00E6470E"/>
    <w:rsid w:val="00E65198"/>
    <w:rsid w:val="00E658A5"/>
    <w:rsid w:val="00E66308"/>
    <w:rsid w:val="00E71749"/>
    <w:rsid w:val="00E717CE"/>
    <w:rsid w:val="00E82727"/>
    <w:rsid w:val="00E8752A"/>
    <w:rsid w:val="00E945A4"/>
    <w:rsid w:val="00E974C6"/>
    <w:rsid w:val="00E97B5B"/>
    <w:rsid w:val="00EA2525"/>
    <w:rsid w:val="00EA2BDD"/>
    <w:rsid w:val="00EB035E"/>
    <w:rsid w:val="00EB2027"/>
    <w:rsid w:val="00EB2257"/>
    <w:rsid w:val="00EB37C1"/>
    <w:rsid w:val="00EB4A77"/>
    <w:rsid w:val="00EC57BD"/>
    <w:rsid w:val="00EC5BBD"/>
    <w:rsid w:val="00EC7CAB"/>
    <w:rsid w:val="00ED55A6"/>
    <w:rsid w:val="00ED5714"/>
    <w:rsid w:val="00ED6980"/>
    <w:rsid w:val="00ED7518"/>
    <w:rsid w:val="00EE112B"/>
    <w:rsid w:val="00EE4D7A"/>
    <w:rsid w:val="00EE7F3E"/>
    <w:rsid w:val="00EF189F"/>
    <w:rsid w:val="00EF2CB6"/>
    <w:rsid w:val="00EF4435"/>
    <w:rsid w:val="00EF4B52"/>
    <w:rsid w:val="00EF56A7"/>
    <w:rsid w:val="00EF6795"/>
    <w:rsid w:val="00F046D5"/>
    <w:rsid w:val="00F16829"/>
    <w:rsid w:val="00F2325C"/>
    <w:rsid w:val="00F23293"/>
    <w:rsid w:val="00F23FD4"/>
    <w:rsid w:val="00F34A10"/>
    <w:rsid w:val="00F3557C"/>
    <w:rsid w:val="00F44818"/>
    <w:rsid w:val="00F44C52"/>
    <w:rsid w:val="00F51F5E"/>
    <w:rsid w:val="00F51FB6"/>
    <w:rsid w:val="00F60124"/>
    <w:rsid w:val="00F602A4"/>
    <w:rsid w:val="00F616EE"/>
    <w:rsid w:val="00F7106D"/>
    <w:rsid w:val="00F71B3F"/>
    <w:rsid w:val="00F71D39"/>
    <w:rsid w:val="00F73690"/>
    <w:rsid w:val="00F7421C"/>
    <w:rsid w:val="00F74417"/>
    <w:rsid w:val="00F74629"/>
    <w:rsid w:val="00F763B4"/>
    <w:rsid w:val="00F804D7"/>
    <w:rsid w:val="00F8260E"/>
    <w:rsid w:val="00F8352E"/>
    <w:rsid w:val="00F84D58"/>
    <w:rsid w:val="00F969CB"/>
    <w:rsid w:val="00FA4F76"/>
    <w:rsid w:val="00FA66F4"/>
    <w:rsid w:val="00FB15B4"/>
    <w:rsid w:val="00FB2528"/>
    <w:rsid w:val="00FB4F25"/>
    <w:rsid w:val="00FB6BC8"/>
    <w:rsid w:val="00FB7561"/>
    <w:rsid w:val="00FB785C"/>
    <w:rsid w:val="00FC147A"/>
    <w:rsid w:val="00FC3A5C"/>
    <w:rsid w:val="00FC4653"/>
    <w:rsid w:val="00FC49D2"/>
    <w:rsid w:val="00FC54FD"/>
    <w:rsid w:val="00FC6D54"/>
    <w:rsid w:val="00FC7E8D"/>
    <w:rsid w:val="00FD005D"/>
    <w:rsid w:val="00FD011E"/>
    <w:rsid w:val="00FD1F5E"/>
    <w:rsid w:val="00FD2B8F"/>
    <w:rsid w:val="00FD7DA8"/>
    <w:rsid w:val="00FE1993"/>
    <w:rsid w:val="00FE54E3"/>
    <w:rsid w:val="00FF3779"/>
    <w:rsid w:val="00FF48EB"/>
    <w:rsid w:val="00FF6803"/>
    <w:rsid w:val="00FF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33CA5C9"/>
  <w15:chartTrackingRefBased/>
  <w15:docId w15:val="{71206518-18D7-436D-8501-70384D05C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1B8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1B86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81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1B86"/>
    <w:rPr>
      <w:sz w:val="18"/>
      <w:szCs w:val="18"/>
      <w:lang w:val="en-GB"/>
    </w:rPr>
  </w:style>
  <w:style w:type="character" w:styleId="a7">
    <w:name w:val="Strong"/>
    <w:basedOn w:val="a0"/>
    <w:uiPriority w:val="22"/>
    <w:qFormat/>
    <w:rsid w:val="00781B86"/>
    <w:rPr>
      <w:b/>
      <w:bCs/>
    </w:rPr>
  </w:style>
  <w:style w:type="paragraph" w:styleId="a8">
    <w:name w:val="List Paragraph"/>
    <w:basedOn w:val="a"/>
    <w:uiPriority w:val="34"/>
    <w:qFormat/>
    <w:rsid w:val="00781B86"/>
    <w:pPr>
      <w:ind w:firstLineChars="200" w:firstLine="420"/>
    </w:pPr>
  </w:style>
  <w:style w:type="paragraph" w:styleId="a9">
    <w:name w:val="caption"/>
    <w:basedOn w:val="a"/>
    <w:next w:val="a"/>
    <w:uiPriority w:val="35"/>
    <w:unhideWhenUsed/>
    <w:qFormat/>
    <w:rsid w:val="00730135"/>
    <w:rPr>
      <w:rFonts w:asciiTheme="majorHAnsi" w:eastAsia="黑体" w:hAnsiTheme="majorHAnsi" w:cstheme="majorBidi"/>
      <w:sz w:val="20"/>
      <w:szCs w:val="20"/>
    </w:rPr>
  </w:style>
  <w:style w:type="table" w:styleId="4">
    <w:name w:val="Plain Table 4"/>
    <w:basedOn w:val="a1"/>
    <w:uiPriority w:val="44"/>
    <w:rsid w:val="00EE112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a">
    <w:name w:val="annotation reference"/>
    <w:basedOn w:val="a0"/>
    <w:uiPriority w:val="99"/>
    <w:semiHidden/>
    <w:unhideWhenUsed/>
    <w:rsid w:val="008715F6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8715F6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8715F6"/>
    <w:rPr>
      <w:lang w:val="en-GB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715F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715F6"/>
    <w:rPr>
      <w:b/>
      <w:bCs/>
      <w:lang w:val="en-GB"/>
    </w:rPr>
  </w:style>
  <w:style w:type="paragraph" w:styleId="af">
    <w:name w:val="Revision"/>
    <w:hidden/>
    <w:uiPriority w:val="99"/>
    <w:semiHidden/>
    <w:rsid w:val="008715F6"/>
    <w:rPr>
      <w:lang w:val="en-GB"/>
    </w:rPr>
  </w:style>
  <w:style w:type="paragraph" w:styleId="af0">
    <w:name w:val="Balloon Text"/>
    <w:basedOn w:val="a"/>
    <w:link w:val="af1"/>
    <w:uiPriority w:val="99"/>
    <w:semiHidden/>
    <w:unhideWhenUsed/>
    <w:rsid w:val="008715F6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715F6"/>
    <w:rPr>
      <w:sz w:val="18"/>
      <w:szCs w:val="18"/>
      <w:lang w:val="en-GB"/>
    </w:rPr>
  </w:style>
  <w:style w:type="character" w:customStyle="1" w:styleId="normalchar">
    <w:name w:val="normal__char"/>
    <w:basedOn w:val="a0"/>
    <w:rsid w:val="00811728"/>
  </w:style>
  <w:style w:type="paragraph" w:customStyle="1" w:styleId="Date1">
    <w:name w:val="Date1"/>
    <w:basedOn w:val="a"/>
    <w:rsid w:val="0081172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Normal1">
    <w:name w:val="Normal1"/>
    <w:basedOn w:val="a"/>
    <w:rsid w:val="0081172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datechar">
    <w:name w:val="date__char"/>
    <w:basedOn w:val="a0"/>
    <w:rsid w:val="00811728"/>
  </w:style>
  <w:style w:type="character" w:customStyle="1" w:styleId="MTConvertedEquation">
    <w:name w:val="MTConvertedEquation"/>
    <w:basedOn w:val="a0"/>
    <w:rsid w:val="00011429"/>
    <w:rPr>
      <w:rFonts w:ascii="Cambria Math" w:hAnsi="Cambria Math" w:cs="Times New Roman"/>
      <w:i/>
      <w:sz w:val="24"/>
      <w:szCs w:val="24"/>
    </w:rPr>
  </w:style>
  <w:style w:type="paragraph" w:customStyle="1" w:styleId="MTDisplayEquation">
    <w:name w:val="MTDisplayEquation"/>
    <w:basedOn w:val="a"/>
    <w:next w:val="a"/>
    <w:link w:val="MTDisplayEquation0"/>
    <w:rsid w:val="00011429"/>
    <w:pPr>
      <w:tabs>
        <w:tab w:val="center" w:pos="4160"/>
        <w:tab w:val="right" w:pos="8300"/>
      </w:tabs>
      <w:snapToGrid w:val="0"/>
      <w:spacing w:line="360" w:lineRule="auto"/>
    </w:pPr>
  </w:style>
  <w:style w:type="character" w:customStyle="1" w:styleId="MTDisplayEquation0">
    <w:name w:val="MTDisplayEquation 字符"/>
    <w:basedOn w:val="a0"/>
    <w:link w:val="MTDisplayEquation"/>
    <w:rsid w:val="00011429"/>
    <w:rPr>
      <w:lang w:val="en-GB"/>
    </w:rPr>
  </w:style>
  <w:style w:type="character" w:customStyle="1" w:styleId="MTEquationSection">
    <w:name w:val="MTEquationSection"/>
    <w:basedOn w:val="a0"/>
    <w:rsid w:val="00011429"/>
    <w:rPr>
      <w:rFonts w:ascii="Times New Roman" w:hAnsi="Times New Roman" w:cs="Times New Roman"/>
      <w:vanish/>
      <w:color w:val="FF0000"/>
      <w:sz w:val="32"/>
      <w:szCs w:val="24"/>
    </w:rPr>
  </w:style>
  <w:style w:type="table" w:customStyle="1" w:styleId="41">
    <w:name w:val="无格式表格 41"/>
    <w:basedOn w:val="a1"/>
    <w:next w:val="4"/>
    <w:uiPriority w:val="44"/>
    <w:rsid w:val="009B03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0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9173A9-666D-4DC2-9E5D-F59D96E7C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04</TotalTime>
  <Pages>5</Pages>
  <Words>1131</Words>
  <Characters>6453</Characters>
  <Application>Microsoft Office Word</Application>
  <DocSecurity>0</DocSecurity>
  <Lines>53</Lines>
  <Paragraphs>15</Paragraphs>
  <ScaleCrop>false</ScaleCrop>
  <Company/>
  <LinksUpToDate>false</LinksUpToDate>
  <CharactersWithSpaces>7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😍😍😍 Hu</dc:creator>
  <cp:keywords/>
  <dc:description/>
  <cp:lastModifiedBy>Kunyang Wang</cp:lastModifiedBy>
  <cp:revision>652</cp:revision>
  <dcterms:created xsi:type="dcterms:W3CDTF">2020-11-28T02:02:00Z</dcterms:created>
  <dcterms:modified xsi:type="dcterms:W3CDTF">2021-02-0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frontiers-in-bioengineering-and-biotechnology</vt:lpwstr>
  </property>
  <property fmtid="{D5CDD505-2E9C-101B-9397-08002B2CF9AE}" pid="4" name="Mendeley Unique User Id_1">
    <vt:lpwstr>0cf3e442-28c5-3a73-9820-ad26dc1942b3</vt:lpwstr>
  </property>
  <property fmtid="{D5CDD505-2E9C-101B-9397-08002B2CF9AE}" pid="5" name="MTWinEqns">
    <vt:bool>true</vt:bool>
  </property>
  <property fmtid="{D5CDD505-2E9C-101B-9397-08002B2CF9AE}" pid="6" name="MTEquationSection">
    <vt:lpwstr>1</vt:lpwstr>
  </property>
  <property fmtid="{D5CDD505-2E9C-101B-9397-08002B2CF9AE}" pid="7" name="MTEquationNumber2">
    <vt:lpwstr>(#E1)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 6th edi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frontiers-in-bioengineering-and-biotechnology</vt:lpwstr>
  </property>
  <property fmtid="{D5CDD505-2E9C-101B-9397-08002B2CF9AE}" pid="19" name="Mendeley Recent Style Name 5_1">
    <vt:lpwstr>Frontiers in Bioengineering and Biotechnology</vt:lpwstr>
  </property>
  <property fmtid="{D5CDD505-2E9C-101B-9397-08002B2CF9AE}" pid="20" name="Mendeley Recent Style Id 6_1">
    <vt:lpwstr>http://www.zotero.org/styles/ieee</vt:lpwstr>
  </property>
  <property fmtid="{D5CDD505-2E9C-101B-9397-08002B2CF9AE}" pid="21" name="Mendeley Recent Style Name 6_1">
    <vt:lpwstr>IEEE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nature</vt:lpwstr>
  </property>
  <property fmtid="{D5CDD505-2E9C-101B-9397-08002B2CF9AE}" pid="25" name="Mendeley Recent Style Name 8_1">
    <vt:lpwstr>Nature</vt:lpwstr>
  </property>
  <property fmtid="{D5CDD505-2E9C-101B-9397-08002B2CF9AE}" pid="26" name="Mendeley Recent Style Id 9_1">
    <vt:lpwstr>http://www.zotero.org/styles/the-journal-of-experimental-biology</vt:lpwstr>
  </property>
  <property fmtid="{D5CDD505-2E9C-101B-9397-08002B2CF9AE}" pid="27" name="Mendeley Recent Style Name 9_1">
    <vt:lpwstr>The Journal of Experimental Biology</vt:lpwstr>
  </property>
</Properties>
</file>